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169CCD" w14:textId="316BBE1A" w:rsidR="002422DB" w:rsidRPr="002422DB" w:rsidRDefault="00DB6B7B" w:rsidP="002422DB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</w:pPr>
      <w:r w:rsidRPr="00DB6B7B">
        <w:rPr>
          <w:rFonts w:ascii="Times New Roman" w:eastAsia="바탕" w:hAnsi="Times New Roman" w:cs="Times New Roman"/>
          <w:b/>
          <w:bCs/>
          <w:kern w:val="0"/>
          <w:sz w:val="24"/>
          <w:szCs w:val="24"/>
          <w14:ligatures w14:val="none"/>
        </w:rPr>
        <w:t>Impact of proton pump inhibitor use on clinical outcomes in East Asian patients receiving clopidogrel following drug-eluting stent implantation</w:t>
      </w:r>
    </w:p>
    <w:p w14:paraId="2C8A07D7" w14:textId="77777777" w:rsidR="002422DB" w:rsidRDefault="002422D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</w:pPr>
    </w:p>
    <w:p w14:paraId="1B82C81A" w14:textId="364A0D1F" w:rsidR="00DB6B7B" w:rsidRPr="00DB6B7B" w:rsidRDefault="00DB6B7B" w:rsidP="00DB6B7B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DB6B7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Additional file 1</w:t>
      </w:r>
    </w:p>
    <w:p w14:paraId="487FD3FD" w14:textId="77777777" w:rsidR="00DB6B7B" w:rsidRPr="00DB6B7B" w:rsidRDefault="00DB6B7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 w:hint="eastAsia"/>
          <w:b/>
          <w:kern w:val="0"/>
          <w:sz w:val="24"/>
          <w:szCs w:val="24"/>
          <w14:ligatures w14:val="none"/>
        </w:rPr>
      </w:pPr>
    </w:p>
    <w:p w14:paraId="465B92C1" w14:textId="77777777" w:rsidR="002422DB" w:rsidRPr="002422DB" w:rsidRDefault="002422D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This appendix was provided by the authors to supply readers with additional information regarding the current study.</w:t>
      </w:r>
    </w:p>
    <w:p w14:paraId="4219D32D" w14:textId="77777777" w:rsidR="002422DB" w:rsidRPr="002422DB" w:rsidRDefault="002422D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</w:pPr>
    </w:p>
    <w:p w14:paraId="73C72FC0" w14:textId="77777777" w:rsidR="002422DB" w:rsidRPr="002422DB" w:rsidRDefault="002422DB" w:rsidP="002422DB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  <w:t>Supplemental Tables</w:t>
      </w:r>
    </w:p>
    <w:p w14:paraId="2F126416" w14:textId="5416A208" w:rsidR="002422DB" w:rsidRPr="002422DB" w:rsidRDefault="002422DB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:lang w:eastAsia="de-DE"/>
          <w14:ligatures w14:val="none"/>
        </w:rPr>
      </w:pPr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:lang w:eastAsia="de-DE"/>
          <w14:ligatures w14:val="none"/>
        </w:rPr>
        <w:t xml:space="preserve">Table 1. </w:t>
      </w:r>
      <w:bookmarkStart w:id="0" w:name="_Hlk159480443"/>
      <w:r w:rsidR="00607EAC" w:rsidRPr="00607EAC">
        <w:rPr>
          <w:rFonts w:ascii="Times New Roman" w:eastAsia="바탕" w:hAnsi="Times New Roman" w:cs="Times New Roman"/>
          <w:bCs/>
          <w:kern w:val="0"/>
          <w:sz w:val="24"/>
          <w:szCs w:val="24"/>
          <w:lang w:eastAsia="de-DE"/>
          <w14:ligatures w14:val="none"/>
        </w:rPr>
        <w:t xml:space="preserve">Baseline demographics and clinical characteristics </w:t>
      </w:r>
    </w:p>
    <w:bookmarkEnd w:id="0"/>
    <w:p w14:paraId="6F966DC4" w14:textId="51BF7063" w:rsidR="002422DB" w:rsidRPr="002422DB" w:rsidRDefault="002422DB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 xml:space="preserve">Table 2. </w:t>
      </w:r>
      <w:r w:rsidR="00607EAC"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 xml:space="preserve">Platelet reactivity and procedural characteristics </w:t>
      </w:r>
    </w:p>
    <w:p w14:paraId="346CC793" w14:textId="79633579" w:rsidR="002422DB" w:rsidRDefault="002422DB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3. </w:t>
      </w:r>
      <w:r w:rsidR="00607EAC"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Incidence of clinical outcomes at 12 months</w:t>
      </w:r>
    </w:p>
    <w:p w14:paraId="27476785" w14:textId="2C0D420C" w:rsidR="00607EAC" w:rsidRDefault="00607EAC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4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Multivariable adjusted model</w:t>
      </w:r>
      <w:r w:rsidR="0026179C"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 </w:t>
      </w:r>
      <w:r w:rsidR="0026179C" w:rsidRPr="0026179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in the propensity-score matched cohort</w:t>
      </w:r>
    </w:p>
    <w:p w14:paraId="0EAF7085" w14:textId="57BC8F58" w:rsidR="00607EAC" w:rsidRDefault="00607EAC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5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Subgroup analysis for major bleeding</w:t>
      </w:r>
    </w:p>
    <w:p w14:paraId="1CE6883B" w14:textId="145CC215" w:rsidR="00607EAC" w:rsidRDefault="00607EAC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6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On-treatment PRU levels in the propensity score-matched cohort</w:t>
      </w:r>
    </w:p>
    <w:p w14:paraId="55D243B9" w14:textId="30761148" w:rsidR="00607EAC" w:rsidRDefault="00607EAC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7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On-treatment PRU levels in the unmatched cohort</w:t>
      </w:r>
    </w:p>
    <w:p w14:paraId="53F51E6C" w14:textId="1CD7480D" w:rsidR="002D6D76" w:rsidRPr="002D6D76" w:rsidRDefault="002D6D76" w:rsidP="002422DB">
      <w:pPr>
        <w:widowControl/>
        <w:wordWrap/>
        <w:autoSpaceDE/>
        <w:autoSpaceDN/>
        <w:spacing w:after="0" w:line="480" w:lineRule="auto"/>
        <w:ind w:left="280" w:firstLine="80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Table 8. </w:t>
      </w:r>
      <w:r w:rsidRPr="002D6D76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Risk of the primary outcome in the propensity-score matched cohort</w:t>
      </w:r>
    </w:p>
    <w:p w14:paraId="78FDE6DE" w14:textId="77777777" w:rsidR="002422DB" w:rsidRPr="002422DB" w:rsidRDefault="002422DB" w:rsidP="002422DB">
      <w:pPr>
        <w:widowControl/>
        <w:numPr>
          <w:ilvl w:val="0"/>
          <w:numId w:val="2"/>
        </w:numPr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/>
          <w:kern w:val="0"/>
          <w:sz w:val="24"/>
          <w:szCs w:val="24"/>
          <w14:ligatures w14:val="none"/>
        </w:rPr>
        <w:t>Supplemental Figures</w:t>
      </w:r>
    </w:p>
    <w:p w14:paraId="3F8EDDCA" w14:textId="77777777" w:rsidR="002422DB" w:rsidRPr="002422DB" w:rsidRDefault="002422DB" w:rsidP="002422DB">
      <w:pPr>
        <w:widowControl/>
        <w:wordWrap/>
        <w:autoSpaceDE/>
        <w:autoSpaceDN/>
        <w:spacing w:after="0" w:line="480" w:lineRule="auto"/>
        <w:ind w:leftChars="400" w:left="800" w:firstLine="28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Figure 1. Flow chart of the study population</w:t>
      </w:r>
    </w:p>
    <w:p w14:paraId="25744FF3" w14:textId="5BD7D708" w:rsidR="002422DB" w:rsidRPr="00607EAC" w:rsidRDefault="002422DB" w:rsidP="002422DB">
      <w:pPr>
        <w:widowControl/>
        <w:wordWrap/>
        <w:autoSpaceDE/>
        <w:autoSpaceDN/>
        <w:spacing w:after="0" w:line="480" w:lineRule="auto"/>
        <w:ind w:left="108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 xml:space="preserve">Figure 2. </w:t>
      </w:r>
      <w:bookmarkStart w:id="1" w:name="_Hlk159480477"/>
      <w:r w:rsidRPr="002422DB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>Spline curve for the association of the PRU as a continuous variable</w:t>
      </w:r>
      <w:bookmarkStart w:id="2" w:name="_Hlk159480489"/>
      <w:bookmarkEnd w:id="1"/>
      <w:r w:rsidR="00607EAC" w:rsidRPr="00607EAC"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 </w:t>
      </w:r>
      <w:bookmarkEnd w:id="2"/>
    </w:p>
    <w:p w14:paraId="2D8E998F" w14:textId="75921BF0" w:rsidR="00607EAC" w:rsidRDefault="00607EAC" w:rsidP="002422DB">
      <w:pPr>
        <w:widowControl/>
        <w:wordWrap/>
        <w:autoSpaceDE/>
        <w:autoSpaceDN/>
        <w:spacing w:after="0" w:line="480" w:lineRule="auto"/>
        <w:ind w:left="108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 w:rsidRPr="00607EAC"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Figure 3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 xml:space="preserve">Cumulative incidence of the primary outcome according to PRU (&gt;208) </w:t>
      </w:r>
    </w:p>
    <w:p w14:paraId="3BC7ACE3" w14:textId="0146C8CB" w:rsidR="00607EAC" w:rsidRPr="002422DB" w:rsidRDefault="00607EAC" w:rsidP="002422DB">
      <w:pPr>
        <w:widowControl/>
        <w:wordWrap/>
        <w:autoSpaceDE/>
        <w:autoSpaceDN/>
        <w:spacing w:after="0" w:line="480" w:lineRule="auto"/>
        <w:ind w:left="1080"/>
        <w:jc w:val="left"/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</w:pPr>
      <w:r>
        <w:rPr>
          <w:rFonts w:ascii="Times New Roman" w:eastAsia="바탕" w:hAnsi="Times New Roman" w:cs="Times New Roman" w:hint="eastAsia"/>
          <w:bCs/>
          <w:kern w:val="0"/>
          <w:sz w:val="24"/>
          <w:szCs w:val="24"/>
          <w14:ligatures w14:val="none"/>
        </w:rPr>
        <w:t xml:space="preserve">Figure 4. </w:t>
      </w:r>
      <w:r w:rsidRPr="00607EAC">
        <w:rPr>
          <w:rFonts w:ascii="Times New Roman" w:eastAsia="바탕" w:hAnsi="Times New Roman" w:cs="Times New Roman"/>
          <w:bCs/>
          <w:kern w:val="0"/>
          <w:sz w:val="24"/>
          <w:szCs w:val="24"/>
          <w14:ligatures w14:val="none"/>
        </w:rPr>
        <w:t xml:space="preserve">Cumulative incidence of the primary outcome according to PRU (≥252) </w:t>
      </w:r>
    </w:p>
    <w:p w14:paraId="7E0B4CBF" w14:textId="77777777" w:rsidR="002422DB" w:rsidRPr="002422DB" w:rsidRDefault="002422D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1D7920E" w14:textId="77777777" w:rsidR="002422DB" w:rsidRDefault="002422DB" w:rsidP="002422D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29D3189C" w14:textId="77777777" w:rsidR="002422DB" w:rsidRDefault="002422D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2D226B84" w14:textId="3595EB18" w:rsidR="00FF551B" w:rsidRPr="002422DB" w:rsidRDefault="007B01FB" w:rsidP="002422D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2422DB"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867B10" w:rsidRPr="002422DB">
        <w:rPr>
          <w:rFonts w:ascii="Times New Roman" w:hAnsi="Times New Roman" w:cs="Times New Roman"/>
          <w:b/>
          <w:bCs/>
          <w:szCs w:val="20"/>
        </w:rPr>
        <w:t>S</w:t>
      </w:r>
      <w:r w:rsidRPr="002422DB">
        <w:rPr>
          <w:rFonts w:ascii="Times New Roman" w:hAnsi="Times New Roman" w:cs="Times New Roman"/>
          <w:b/>
          <w:bCs/>
          <w:szCs w:val="20"/>
        </w:rPr>
        <w:t>1. Baseline demographics and clinical characteristics</w:t>
      </w:r>
      <w:r w:rsidR="00EB0E1A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in the unmatched cohort (n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=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13,160)</w:t>
      </w:r>
    </w:p>
    <w:tbl>
      <w:tblPr>
        <w:tblW w:w="89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1"/>
        <w:gridCol w:w="1417"/>
        <w:gridCol w:w="2039"/>
        <w:gridCol w:w="850"/>
        <w:gridCol w:w="270"/>
      </w:tblGrid>
      <w:tr w:rsidR="007B01FB" w:rsidRPr="002422DB" w14:paraId="7E7024CB" w14:textId="77777777" w:rsidTr="002612F7">
        <w:trPr>
          <w:trHeight w:val="115"/>
          <w:jc w:val="center"/>
        </w:trPr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DBA1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FF691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Unmatched cohort (n=13,160)</w:t>
            </w:r>
          </w:p>
        </w:tc>
      </w:tr>
      <w:tr w:rsidR="007B01FB" w:rsidRPr="002422DB" w14:paraId="7AED8E6B" w14:textId="77777777" w:rsidTr="002612F7">
        <w:trPr>
          <w:trHeight w:val="17"/>
          <w:jc w:val="center"/>
        </w:trPr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086D8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1D32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648D577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223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1CFE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4C713F3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09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3BFB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  <w:t xml:space="preserve">P 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2F481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17C4B731" w14:textId="77777777" w:rsidTr="002612F7">
        <w:trPr>
          <w:trHeight w:val="189"/>
          <w:jc w:val="center"/>
        </w:trPr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D8693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Index present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077D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3378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6BCA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</w:tcBorders>
          </w:tcPr>
          <w:p w14:paraId="3450B88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79FDBB8D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0B48E97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Acute MI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F351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910 (40.7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D354F8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816 (2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39F95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8204B83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69B3407F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6110933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9A93D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65.4 ± 11.7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32750D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4.0 ± 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5418F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34FDBE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635388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CBE2859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1E9A8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31 (64.0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F19F4D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417 (6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3D6B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6E1242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B272D5C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32C546DD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 xml:space="preserve">Co-morbidities, n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3C673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951C95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A6905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DFCED4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7B01FB" w:rsidRPr="002422DB" w14:paraId="765BC50D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903EC39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A43B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1296 (58.0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1538FE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6637 (6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C3758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0.0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E802D6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01FB" w:rsidRPr="002422DB" w14:paraId="37026F82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39A379BC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81FE6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739 (33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90AB9B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3880 (3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2C58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0.0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2E1443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01FB" w:rsidRPr="002422DB" w14:paraId="3C3D21AA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37CA84A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1057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1344 (60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F4B4CF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6959 (6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49C6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5814B93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B01FB" w:rsidRPr="002422DB" w14:paraId="02C390FB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04159BE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C7F7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44 (28.8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E5340A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934 (2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48F53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6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D5B4DC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4609C0EB" w14:textId="77777777" w:rsidTr="002612F7">
        <w:trPr>
          <w:trHeight w:val="11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239D9DD0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BC09F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545 (24.4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8D7D5B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330 (2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2EF7A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3DF3BE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D232331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F3AD374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CF126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41 (33.2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90216F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604 (2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8E7B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21F12D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5F38239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809DB28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besity (BMI &gt;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29448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923 (41.3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336D55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646 (42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2826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2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A70AA0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2D3E17BF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7B934AA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Previous histor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26201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CA922D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B475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8DC79E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EF327AA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221B907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History of P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415B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84 (17.2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780DA1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166 (10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3BF72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884851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72021F9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14569D8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History of CH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FA491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08 (9.3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2D2544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64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8746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B972F6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1EACC802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681CA7A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revious 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418B3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5 (4.7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9861E6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66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977C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2854B7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76519989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581BBE8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revious 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12A28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98 (8.9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EF2CAF3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539 (14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6089F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998CF3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130023BC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337C1E06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revious CAB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88C6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7 (0.8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64ECBB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6 (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A213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C083C5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9C4FD01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767B173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revious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F4D9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69 (7.6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61F5D6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52 (6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F65A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27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CFB8FB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260204EB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52AD891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Lab measur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31E4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36D36F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2DC9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D35DA3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7B01FB" w:rsidRPr="002422DB" w14:paraId="13B76932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36836C09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LV ejection fraction, 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465B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57.9 ± 10.8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150070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59.0 ± 1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29C19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AF4FDC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15CF2EAF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E4B70B6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Hemoglobin, 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FF63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3.2 ± 2.0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E0699B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.6 ± 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44D31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1639EC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3D53686A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83EA2C0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Total cholesterol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F67BE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77.0 ± 45.2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BFC838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72.9 ± 43.7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4E520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4AE49D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460545F6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3D983E6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Triglyceride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5DCC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45.7 ± 101.9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813B06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41.6 ± 95.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3781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9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1041E2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2928975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359C402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LDL-cholesterol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1722B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11.9 ± 41.5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945B59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05.4 ± 42.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55014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21EF84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2BFC1E22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5419CED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HDL-cholesterol, mg/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2DE0C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44.3 ± 12.4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815F4D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43.9 ± 12.6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F745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17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1FEEDF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2DC130A5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21CCC6F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estimated GF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B6CC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76.9 ± 28.4 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DE8FFCF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77.4 ± 26.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AAA029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4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2CF176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7B01FB" w:rsidRPr="002422DB" w14:paraId="0D69845E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773F132" w14:textId="77777777" w:rsidR="007B01FB" w:rsidRPr="002422DB" w:rsidRDefault="007B01F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latelet, x10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/mm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F9016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47.8 ± 81.0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CB7980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42.8 ± 79.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4FDC3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4C0397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3A827663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2407C0A0" w14:textId="50C78144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VerifyNow PRU,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756F9F" w14:textId="4067742E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98.9 ± 62.1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C481B20" w14:textId="5BE0D7AF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98.4 ± 58.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4577D5" w14:textId="5BBF3FA5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513251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4B95AC78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998921E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  <w:t>CYP2C1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 genotyp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2A5B5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CFE2B2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9A91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1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C68CD3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111BC5C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8064A3D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lastRenderedPageBreak/>
              <w:t xml:space="preserve">   Extensive metaboliz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AED6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92 (35.7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F52BA8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606 (38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CA774D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94FAFE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01706704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17E1D41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   Intermediate metaboliz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3543E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92 (50.2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C7A76A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214 (4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26523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62DADC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30ABD980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02CAF03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   Poor metaboliz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42E68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95 (14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A927F37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964 (1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7475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2AE8665D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16F3DABC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BC3C390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Angiographic featur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250C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55146C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5C08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F889CC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052490CA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241B209C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Multivesse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BED0F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53 (47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66495B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339 (3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CF4C9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ABB0E6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1BA41BCA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6D34329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Bifurcation l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47B6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04 (9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9BFBDE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04 (1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5B87D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6E35E4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5380C778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1CAD9FF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Chronic total occlusion le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9B54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4 (4.7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B4CFE27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93 (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EEAF7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E490CE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0A5A7FD8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E712070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CI at LM and/or L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613F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96 (62.5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0F69F70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780 (6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695C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C1C7252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2B78908D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CE742F5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  <w:t>Concomitant discharge medication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008167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171227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2EA3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E21384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DA600B" w:rsidRPr="002422DB" w14:paraId="64A176A8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B4E30C3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183E2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219 (99.3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21D1CD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0612 (97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73BB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EEBBC3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5268E135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2151E6AC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Beta bloc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B0D9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395 (62.4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914D05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6232 (5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970D2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9BA129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77D32431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1C9495BB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Angiotensin block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0FAD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595 (71.4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6E467D1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6468 (59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6FA8F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DB22F7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1EAD3E24" w14:textId="77777777" w:rsidTr="002612F7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A206EB3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Calcium channel block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43AF7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595 (26.6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4AEDAA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523 (2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7B0A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911E5E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364693E1" w14:textId="77777777" w:rsidTr="002612F7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7359B2E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Stat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8F251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104 (94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48E435D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9503 (8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BB0B1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2A670E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7EBBA912" w14:textId="77777777" w:rsidTr="002612F7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CA3F488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  <w:t>Discontinuation of DAPT within 1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E8DE6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88 (17.4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8A9A6F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323 (2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7CB8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1C85D9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5EF486E5" w14:textId="77777777" w:rsidTr="002612F7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0052065D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Aspirin mon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CADAB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3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234F8B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4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67E17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06900AA1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572FE046" w14:textId="77777777" w:rsidTr="002612F7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5E7F92C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Clopidogrel mon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F021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5104F3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D1FB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B779F8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2864CE9E" w14:textId="77777777" w:rsidTr="002612F7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BC4A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33B1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E19B9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DB589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</w:tcBorders>
          </w:tcPr>
          <w:p w14:paraId="018A0EC2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</w:tbl>
    <w:p w14:paraId="1CA05AC7" w14:textId="4F36B452" w:rsidR="007B01FB" w:rsidRPr="002422DB" w:rsidRDefault="007B01FB" w:rsidP="002422DB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t xml:space="preserve">Values are presented as numbers (percentages) or means ± standard deviation. </w:t>
      </w:r>
      <w:bookmarkStart w:id="3" w:name="_Hlk166816130"/>
      <w:r w:rsidR="003C6BF8">
        <w:rPr>
          <w:rFonts w:ascii="Times New Roman" w:hAnsi="Times New Roman" w:cs="Times New Roman" w:hint="eastAsia"/>
          <w:szCs w:val="20"/>
        </w:rPr>
        <w:t>BMI, body mass index;</w:t>
      </w:r>
      <w:bookmarkEnd w:id="3"/>
      <w:r w:rsidR="003C6BF8">
        <w:rPr>
          <w:rFonts w:ascii="Times New Roman" w:hAnsi="Times New Roman" w:cs="Times New Roman" w:hint="eastAsia"/>
          <w:szCs w:val="20"/>
        </w:rPr>
        <w:t xml:space="preserve"> </w:t>
      </w:r>
      <w:r w:rsidRPr="002422DB">
        <w:rPr>
          <w:rFonts w:ascii="Times New Roman" w:hAnsi="Times New Roman" w:cs="Times New Roman"/>
          <w:szCs w:val="20"/>
        </w:rPr>
        <w:t xml:space="preserve">CABG, coronary artery bypass graft surgery; CHF, congestive heart failure; </w:t>
      </w:r>
      <w:r w:rsidR="003C6BF8" w:rsidRPr="003C6BF8">
        <w:rPr>
          <w:rFonts w:ascii="Times New Roman" w:hAnsi="Times New Roman" w:cs="Times New Roman"/>
          <w:szCs w:val="20"/>
        </w:rPr>
        <w:t>DAPT, dual antiplatelet therapy;</w:t>
      </w:r>
      <w:r w:rsidR="003C6BF8">
        <w:rPr>
          <w:rFonts w:ascii="Times New Roman" w:hAnsi="Times New Roman" w:cs="Times New Roman" w:hint="eastAsia"/>
          <w:szCs w:val="20"/>
        </w:rPr>
        <w:t xml:space="preserve"> </w:t>
      </w:r>
      <w:r w:rsidRPr="002422DB">
        <w:rPr>
          <w:rFonts w:ascii="Times New Roman" w:hAnsi="Times New Roman" w:cs="Times New Roman"/>
          <w:szCs w:val="20"/>
        </w:rPr>
        <w:t xml:space="preserve">GFR, glomerular filtration rate; HbA1c, Hemoglobin A1c; HDL, high-density lipoprotein; LDL, low-density lipoprotein; </w:t>
      </w:r>
      <w:r w:rsidR="003C6BF8" w:rsidRPr="003C6BF8">
        <w:rPr>
          <w:rFonts w:ascii="Times New Roman" w:hAnsi="Times New Roman" w:cs="Times New Roman"/>
          <w:szCs w:val="20"/>
        </w:rPr>
        <w:t xml:space="preserve">LAD, left anterior descending artery; LM, left main; </w:t>
      </w:r>
      <w:r w:rsidRPr="002422DB">
        <w:rPr>
          <w:rFonts w:ascii="Times New Roman" w:hAnsi="Times New Roman" w:cs="Times New Roman"/>
          <w:szCs w:val="20"/>
        </w:rPr>
        <w:t>LV, left ventricular; MI, myocardial infarction; PAD, peripheral artery disease; PCI, percutaneous coronary intervention; PRU, P2Y12 reaction unit; PPI, proton pump inhibitor</w:t>
      </w:r>
      <w:r w:rsidR="00DA600B" w:rsidRPr="002422DB">
        <w:rPr>
          <w:rFonts w:ascii="Times New Roman" w:hAnsi="Times New Roman" w:cs="Times New Roman"/>
          <w:szCs w:val="20"/>
        </w:rPr>
        <w:t>.</w:t>
      </w:r>
      <w:r w:rsidRPr="002422DB">
        <w:rPr>
          <w:rFonts w:ascii="Times New Roman" w:hAnsi="Times New Roman" w:cs="Times New Roman"/>
          <w:szCs w:val="20"/>
        </w:rPr>
        <w:t xml:space="preserve"> </w:t>
      </w:r>
    </w:p>
    <w:p w14:paraId="4FC9A32A" w14:textId="77777777" w:rsidR="007B01FB" w:rsidRPr="002422DB" w:rsidRDefault="007B01FB" w:rsidP="002422DB">
      <w:pPr>
        <w:spacing w:line="480" w:lineRule="auto"/>
        <w:rPr>
          <w:rFonts w:ascii="Times New Roman" w:hAnsi="Times New Roman" w:cs="Times New Roman"/>
          <w:szCs w:val="20"/>
        </w:rPr>
      </w:pPr>
    </w:p>
    <w:p w14:paraId="79F0037C" w14:textId="07C294E0" w:rsidR="00DA600B" w:rsidRPr="002422DB" w:rsidRDefault="00DA600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br w:type="page"/>
      </w:r>
    </w:p>
    <w:p w14:paraId="1BF3CF8D" w14:textId="76CC11A9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2422DB">
        <w:rPr>
          <w:rFonts w:ascii="Times New Roman" w:hAnsi="Times New Roman" w:cs="Times New Roman"/>
          <w:b/>
          <w:bCs/>
          <w:szCs w:val="20"/>
        </w:rPr>
        <w:lastRenderedPageBreak/>
        <w:t xml:space="preserve">Table S2. Platelet reactivity and procedural characteristics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in the unmatched cohort (n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=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13,160)</w:t>
      </w:r>
    </w:p>
    <w:tbl>
      <w:tblPr>
        <w:tblW w:w="891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41"/>
        <w:gridCol w:w="1417"/>
        <w:gridCol w:w="2039"/>
        <w:gridCol w:w="850"/>
        <w:gridCol w:w="270"/>
      </w:tblGrid>
      <w:tr w:rsidR="00DA600B" w:rsidRPr="002422DB" w14:paraId="42863606" w14:textId="77777777" w:rsidTr="00AC27B9">
        <w:trPr>
          <w:trHeight w:val="115"/>
          <w:jc w:val="center"/>
        </w:trPr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2152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014378" w14:textId="50523442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Unmatched cohort (n=13,160)</w:t>
            </w:r>
          </w:p>
        </w:tc>
      </w:tr>
      <w:tr w:rsidR="00DA600B" w:rsidRPr="002422DB" w14:paraId="0F409490" w14:textId="77777777" w:rsidTr="00DA600B">
        <w:trPr>
          <w:trHeight w:val="17"/>
          <w:jc w:val="center"/>
        </w:trPr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5F72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E415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6F27EBB8" w14:textId="291CC99F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223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F4B29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11C80FDE" w14:textId="76B35F13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092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582B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  <w:t xml:space="preserve">P 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valu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B44F390" w14:textId="1805CEFA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4954E5DD" w14:textId="77777777" w:rsidTr="00DA600B">
        <w:trPr>
          <w:trHeight w:val="189"/>
          <w:jc w:val="center"/>
        </w:trPr>
        <w:tc>
          <w:tcPr>
            <w:tcW w:w="4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00319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Platelet reactiv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3A50F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FF529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CEF06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</w:tcBorders>
          </w:tcPr>
          <w:p w14:paraId="030A9DD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34F006AD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9033D0E" w14:textId="7E35067B" w:rsidR="00DA600B" w:rsidRPr="002422DB" w:rsidRDefault="00DA600B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A36E6" w14:textId="5F28177D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24.8 ± 82.2 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628F636" w14:textId="22C2E3A4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16.3 ± 77.9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A5BBF" w14:textId="0DF20065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D1E780B" w14:textId="31E20DB6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2987C2D1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73CFC07" w14:textId="3F4C26B5" w:rsidR="00DA600B" w:rsidRPr="002422DB" w:rsidRDefault="00DA600B" w:rsidP="002422DB">
            <w:pPr>
              <w:autoSpaceDE/>
              <w:autoSpaceDN/>
              <w:spacing w:line="240" w:lineRule="auto"/>
              <w:ind w:firstLineChars="150" w:firstLine="3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gt;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D88EF" w14:textId="784CABF6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197 (60.1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2B9B2459" w14:textId="06650B34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5350 (5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E36FB" w14:textId="061F140F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720346A" w14:textId="4834BE22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0B83BFB5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3EAAC12" w14:textId="34C5BF33" w:rsidR="00395458" w:rsidRPr="002422DB" w:rsidRDefault="00395458" w:rsidP="002422DB">
            <w:pPr>
              <w:autoSpaceDE/>
              <w:autoSpaceDN/>
              <w:spacing w:line="240" w:lineRule="auto"/>
              <w:ind w:firstLineChars="150" w:firstLine="3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≥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8127E" w14:textId="295B3D9F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986 (49.5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84A5173" w14:textId="5C24E154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309 (4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39546" w14:textId="31C414B5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E2278DD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18468AE5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8498C96" w14:textId="6775C2DF" w:rsidR="00DA600B" w:rsidRPr="002422DB" w:rsidRDefault="00DA600B" w:rsidP="002422DB">
            <w:pPr>
              <w:autoSpaceDE/>
              <w:autoSpaceDN/>
              <w:spacing w:line="240" w:lineRule="auto"/>
              <w:ind w:firstLineChars="150" w:firstLine="3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szCs w:val="20"/>
              </w:rPr>
              <w:t>≥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A34D55" w14:textId="0443E256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52 (37.8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BDA6C80" w14:textId="1FC6D19E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249 (33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81544D" w14:textId="39299192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D8BD3BC" w14:textId="2A6EEEFA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169019D2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54B447D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ocedural data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F4C5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B6FC89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7045A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02C8251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0048B130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313B5034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Multivessel 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0963C" w14:textId="2225015B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61 (47.5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F10503E" w14:textId="55AB553E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344 (39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32933" w14:textId="2950D09B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58B058BA" w14:textId="7CD2B160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0E7E97" w:rsidRPr="002422DB" w14:paraId="229C91F8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FC23B33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reated le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661FA5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3DD8D86E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F3C57C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CEBF181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0E7E97" w:rsidRPr="002422DB" w14:paraId="0E074689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B98A218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  Left main coronary art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F6C1A" w14:textId="26336B60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11 (5.0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E33052C" w14:textId="5A0374E0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548 (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5A601F" w14:textId="2DB96B94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96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442657E8" w14:textId="39EBB7CC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0E7E97" w:rsidRPr="002422DB" w14:paraId="5D00A037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4829B4C9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  Left anterior descending art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0953A5" w14:textId="3251C5B9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33 (59.6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17DAA581" w14:textId="50830229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424 (5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0C010F" w14:textId="2243CBF2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4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99179F5" w14:textId="22F6D3C5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0E7E97" w:rsidRPr="002422DB" w14:paraId="50A7FDC8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C0F53B1" w14:textId="77777777" w:rsidR="000E7E97" w:rsidRPr="002422DB" w:rsidRDefault="000E7E97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    Left circumflex art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A94D9" w14:textId="7B78A5E6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642 (28.7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7FD4A3B" w14:textId="6CC47334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291 (30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5ADF2" w14:textId="48D38D6C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0.19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9BF0824" w14:textId="7226EB0E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22BB1A4A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57BFBE0B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  Right coronary art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EA8469" w14:textId="43C9681A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890 (39.8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4CE696DF" w14:textId="30072B11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4128 (3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36C40D" w14:textId="70C03D4E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0.07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10BF4CC" w14:textId="5A1464A8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56CDAC3C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EEC5D19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Number of stents per patient, 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BC8E94" w14:textId="54F1E853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.60 ± 0.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8B69F66" w14:textId="61572EBC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.56 ± 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0E11E1" w14:textId="45083EB6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0.0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63D0A819" w14:textId="5B666283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7C80D69D" w14:textId="77777777" w:rsidTr="00DA600B">
        <w:trPr>
          <w:trHeight w:val="71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2B555BE1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Total stent length per patient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B297AA" w14:textId="6571E1BE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6.8 ± 22.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2710ED4" w14:textId="506B9088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4.8 ± 2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2AC16" w14:textId="012FB665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CA0B65D" w14:textId="01DE217F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4D482B32" w14:textId="77777777" w:rsidTr="00DA600B">
        <w:trPr>
          <w:trHeight w:val="63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75B63427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Mean stent diameter per patient, m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FBA464" w14:textId="68C5D4F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.10 ± 0.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75DE83A4" w14:textId="0887F72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3.02 ± 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D1952" w14:textId="11D76CC1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18714A9D" w14:textId="41B7B9D0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426CD79C" w14:textId="77777777" w:rsidTr="00DA600B">
        <w:trPr>
          <w:trHeight w:val="80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4AE05E9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DES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5B94E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594289E6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12EF8" w14:textId="10F3C0C0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7063DEF2" w14:textId="40602EA4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6F3EDF19" w14:textId="77777777" w:rsidTr="00DA600B">
        <w:trPr>
          <w:trHeight w:val="80"/>
          <w:jc w:val="center"/>
        </w:trPr>
        <w:tc>
          <w:tcPr>
            <w:tcW w:w="4341" w:type="dxa"/>
            <w:tcBorders>
              <w:top w:val="nil"/>
              <w:left w:val="nil"/>
              <w:bottom w:val="nil"/>
              <w:right w:val="nil"/>
            </w:tcBorders>
          </w:tcPr>
          <w:p w14:paraId="64985283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 xml:space="preserve">   First-generation D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2596F" w14:textId="26AE2731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02 (9.0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14:paraId="694DDC1A" w14:textId="0C2652DD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1732 (15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1B70C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</w:tcBorders>
          </w:tcPr>
          <w:p w14:paraId="3BD82CE3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  <w:tr w:rsidR="000E7E97" w:rsidRPr="002422DB" w14:paraId="7F4D727C" w14:textId="77777777" w:rsidTr="00DA600B">
        <w:trPr>
          <w:trHeight w:val="80"/>
          <w:jc w:val="center"/>
        </w:trPr>
        <w:tc>
          <w:tcPr>
            <w:tcW w:w="4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1ABBB" w14:textId="77777777" w:rsidR="000E7E97" w:rsidRPr="002422DB" w:rsidRDefault="000E7E97" w:rsidP="002422DB">
            <w:pPr>
              <w:autoSpaceDE/>
              <w:autoSpaceDN/>
              <w:spacing w:line="240" w:lineRule="auto"/>
              <w:ind w:firstLineChars="50" w:firstLine="100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 xml:space="preserve">   Newer-generation D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60346" w14:textId="20F4168F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2033 (91.0%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83BD9" w14:textId="7380373D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9193 (84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C95C7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</w:tcBorders>
          </w:tcPr>
          <w:p w14:paraId="520AB1A2" w14:textId="77777777" w:rsidR="000E7E97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</w:tr>
    </w:tbl>
    <w:p w14:paraId="592DFFB3" w14:textId="278A7956" w:rsidR="00DA600B" w:rsidRPr="002422DB" w:rsidRDefault="00DA600B" w:rsidP="002422DB">
      <w:pPr>
        <w:spacing w:line="480" w:lineRule="auto"/>
        <w:jc w:val="left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t xml:space="preserve">Values are presented as numbers (percentages) or means ± standard deviation. </w:t>
      </w:r>
      <w:bookmarkStart w:id="4" w:name="_Hlk165572170"/>
      <w:r w:rsidR="000E7E97" w:rsidRPr="002422DB">
        <w:rPr>
          <w:rFonts w:ascii="Times New Roman" w:hAnsi="Times New Roman" w:cs="Times New Roman"/>
          <w:szCs w:val="20"/>
        </w:rPr>
        <w:t>DES, drug-eluting stent</w:t>
      </w:r>
      <w:bookmarkEnd w:id="4"/>
      <w:r w:rsidR="000E7E97" w:rsidRPr="002422DB">
        <w:rPr>
          <w:rFonts w:ascii="Times New Roman" w:hAnsi="Times New Roman" w:cs="Times New Roman"/>
          <w:szCs w:val="20"/>
        </w:rPr>
        <w:t>; PCI</w:t>
      </w:r>
      <w:r w:rsidRPr="002422DB">
        <w:rPr>
          <w:rFonts w:ascii="Times New Roman" w:hAnsi="Times New Roman" w:cs="Times New Roman"/>
          <w:szCs w:val="20"/>
        </w:rPr>
        <w:t>, percutaneous coronary intervention; PRU, P2Y12 reaction unit; PPI, proton pump inhibitor</w:t>
      </w:r>
      <w:r w:rsidR="000E7E97" w:rsidRPr="002422DB">
        <w:rPr>
          <w:rFonts w:ascii="Times New Roman" w:hAnsi="Times New Roman" w:cs="Times New Roman"/>
          <w:szCs w:val="20"/>
        </w:rPr>
        <w:t>.</w:t>
      </w:r>
    </w:p>
    <w:p w14:paraId="54B74B38" w14:textId="77777777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16CD9157" w14:textId="77777777" w:rsidR="00DA600B" w:rsidRPr="002422DB" w:rsidRDefault="00DA600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2422DB">
        <w:rPr>
          <w:rFonts w:ascii="Times New Roman" w:hAnsi="Times New Roman" w:cs="Times New Roman"/>
          <w:b/>
          <w:bCs/>
          <w:szCs w:val="20"/>
        </w:rPr>
        <w:br w:type="page"/>
      </w:r>
    </w:p>
    <w:p w14:paraId="674D82F5" w14:textId="472DD3A3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2422DB"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1D005A" w:rsidRPr="002422DB">
        <w:rPr>
          <w:rFonts w:ascii="Times New Roman" w:hAnsi="Times New Roman" w:cs="Times New Roman"/>
          <w:b/>
          <w:bCs/>
          <w:szCs w:val="20"/>
        </w:rPr>
        <w:t>S</w:t>
      </w:r>
      <w:r w:rsidRPr="002422DB">
        <w:rPr>
          <w:rFonts w:ascii="Times New Roman" w:hAnsi="Times New Roman" w:cs="Times New Roman"/>
          <w:b/>
          <w:bCs/>
          <w:szCs w:val="20"/>
        </w:rPr>
        <w:t xml:space="preserve">3. Incidence of </w:t>
      </w:r>
      <w:r w:rsidR="00EB0E1A">
        <w:rPr>
          <w:rFonts w:ascii="Times New Roman" w:hAnsi="Times New Roman" w:cs="Times New Roman" w:hint="eastAsia"/>
          <w:b/>
          <w:bCs/>
          <w:szCs w:val="20"/>
        </w:rPr>
        <w:t>clinical</w:t>
      </w:r>
      <w:r w:rsidRPr="002422DB">
        <w:rPr>
          <w:rFonts w:ascii="Times New Roman" w:hAnsi="Times New Roman" w:cs="Times New Roman"/>
          <w:b/>
          <w:bCs/>
          <w:szCs w:val="20"/>
        </w:rPr>
        <w:t xml:space="preserve"> outcomes at 12 months</w:t>
      </w:r>
      <w:r w:rsidR="00EB0E1A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in the unmatched cohort (n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=</w:t>
      </w:r>
      <w:r w:rsidR="0026179C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="00EB0E1A" w:rsidRPr="00EB0E1A">
        <w:rPr>
          <w:rFonts w:ascii="Times New Roman" w:hAnsi="Times New Roman" w:cs="Times New Roman"/>
          <w:b/>
          <w:bCs/>
          <w:szCs w:val="20"/>
        </w:rPr>
        <w:t>13,160)</w:t>
      </w:r>
    </w:p>
    <w:tbl>
      <w:tblPr>
        <w:tblW w:w="927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9"/>
        <w:gridCol w:w="321"/>
        <w:gridCol w:w="1610"/>
        <w:gridCol w:w="1288"/>
        <w:gridCol w:w="1771"/>
        <w:gridCol w:w="1390"/>
      </w:tblGrid>
      <w:tr w:rsidR="00DA600B" w:rsidRPr="002422DB" w14:paraId="79EDAB58" w14:textId="77777777" w:rsidTr="00AC27B9">
        <w:trPr>
          <w:trHeight w:val="17"/>
          <w:jc w:val="center"/>
        </w:trPr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5CE5E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bookmarkStart w:id="5" w:name="_Hlk137070606"/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AAC1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D7B955" w14:textId="67EC4593" w:rsidR="00DA600B" w:rsidRPr="002422DB" w:rsidRDefault="000E7E9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  <w:t>Unmatched cohort (n=13,160)</w:t>
            </w:r>
          </w:p>
        </w:tc>
      </w:tr>
      <w:tr w:rsidR="001D005A" w:rsidRPr="002422DB" w14:paraId="04EF315D" w14:textId="77777777" w:rsidTr="00AC27B9">
        <w:trPr>
          <w:trHeight w:val="221"/>
          <w:jc w:val="center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35B63" w14:textId="77777777" w:rsidR="001D005A" w:rsidRPr="002422DB" w:rsidRDefault="001D005A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5A7BA" w14:textId="77777777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AC584" w14:textId="77777777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18900C4B" w14:textId="10F82E99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2235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22363" w14:textId="77777777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1A69B91A" w14:textId="3B544636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0925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ECC6C" w14:textId="77777777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HR [95% CI]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252AFE" w14:textId="77777777" w:rsidR="001D005A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Log-rank </w:t>
            </w: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DA600B" w:rsidRPr="002422DB" w14:paraId="5093678C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67455D27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The primary outcom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B138CFD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814AE5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C71E15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7DF230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065045D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</w:p>
        </w:tc>
      </w:tr>
      <w:tr w:rsidR="00DA600B" w:rsidRPr="002422DB" w14:paraId="1B07A8C8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41F85308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MACCE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E96265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1496F36" w14:textId="15941874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99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4.6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93C267C" w14:textId="169A841C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326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3.1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39D41E8" w14:textId="1AD832CC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49 [1.19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86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62F63978" w14:textId="4C120019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DA600B" w:rsidRPr="002422DB" w14:paraId="23935B5F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0FE2C19F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Key secondary outcome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92AB6C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6B189E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403B4C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D3A7AE0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0788BBA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7C305242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6725085A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All-cause death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2BE516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A463EDA" w14:textId="558F9630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55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2.6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3E607E3" w14:textId="0835A5CA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52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1.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AC96F60" w14:textId="576CE6D9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77 [1.30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40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6CC27C88" w14:textId="3AA4CB5E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DA600B" w:rsidRPr="002422DB" w14:paraId="7EF2857B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64D09AB2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Major bleeding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31CB8E15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9169949" w14:textId="3FCAF4D4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54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2.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30387AC" w14:textId="36C1B08C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03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1.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9789884" w14:textId="0E440933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30 [0.97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76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027FE14A" w14:textId="7EFE0B97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82</w:t>
            </w:r>
          </w:p>
        </w:tc>
      </w:tr>
      <w:tr w:rsidR="00DA600B" w:rsidRPr="002422DB" w14:paraId="03B50528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38F7C954" w14:textId="193CEF46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GI bleeding</w:t>
            </w:r>
            <w:r w:rsidR="00B31B90"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 xml:space="preserve"> (major and minor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4F37FD9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C7C63A0" w14:textId="4000E270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8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1.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B06C904" w14:textId="7BCB758E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90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E5A7AC4" w14:textId="28D09AD6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53 [1.00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33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302482A7" w14:textId="5810F498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49</w:t>
            </w:r>
          </w:p>
        </w:tc>
      </w:tr>
      <w:tr w:rsidR="00BE5CEE" w:rsidRPr="002422DB" w14:paraId="04DCCFDA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2AA5658F" w14:textId="350BA6C4" w:rsidR="00BE5CEE" w:rsidRPr="002422DB" w:rsidRDefault="00BE5CEE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BE5CEE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GI bleeding (major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2635F066" w14:textId="77777777" w:rsidR="00BE5CEE" w:rsidRPr="002422DB" w:rsidRDefault="00BE5CE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E543D89" w14:textId="21FC89A0" w:rsidR="00BE5CEE" w:rsidRPr="002422DB" w:rsidRDefault="00BE5CE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BE5CEE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6 (1.2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0C9B1BA" w14:textId="453D9BA9" w:rsidR="00BE5CEE" w:rsidRPr="002422DB" w:rsidRDefault="00BE5CE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BE5CEE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2 (0.8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4B3D0E9" w14:textId="703221FE" w:rsidR="00BE5CEE" w:rsidRPr="002422DB" w:rsidRDefault="00BE5CE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BE5CEE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56 [1.00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BE5CEE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42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11625829" w14:textId="1FF79EB3" w:rsidR="00BE5CEE" w:rsidRPr="002422DB" w:rsidRDefault="00BE5CE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0.047</w:t>
            </w:r>
          </w:p>
        </w:tc>
      </w:tr>
      <w:tr w:rsidR="00DA600B" w:rsidRPr="002422DB" w14:paraId="42555FFE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529383C1" w14:textId="77777777" w:rsidR="00DA600B" w:rsidRPr="002422DB" w:rsidRDefault="00DA600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Other secondary outcome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032741C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A9D065A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5097CAB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800896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07A43A1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DA600B" w:rsidRPr="002422DB" w14:paraId="477A8BBD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605072BB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Cardiovascular death 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094E5983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DCCA772" w14:textId="27737BA8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6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1.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F408460" w14:textId="439DBDA7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75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7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923270C" w14:textId="0BC36C89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69 [1.08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64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549DDED6" w14:textId="5B49EFD0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19</w:t>
            </w:r>
          </w:p>
        </w:tc>
      </w:tr>
      <w:tr w:rsidR="00DA600B" w:rsidRPr="002422DB" w14:paraId="40EAD384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434F9CE3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Myocardial infarction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0429864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5DD0BB1" w14:textId="18AA24CF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6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1.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C167D90" w14:textId="17D959D0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62 </w:t>
            </w:r>
            <w:r w:rsidR="009809D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6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5DBC552" w14:textId="62A46D07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05 [1.30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.24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1B2DA39F" w14:textId="65A8AD67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DA600B" w:rsidRPr="002422DB" w14:paraId="46CA71A5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0BC1571B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Cerebrovascular acciden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13376CB8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0529460" w14:textId="30833A03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5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7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B13164C" w14:textId="58735794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95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64B18E7" w14:textId="2FE53D5E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7 [0.4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33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3A075812" w14:textId="051CD665" w:rsidR="00DA600B" w:rsidRPr="002422DB" w:rsidRDefault="009809D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352</w:t>
            </w:r>
          </w:p>
        </w:tc>
      </w:tr>
      <w:tr w:rsidR="00DA600B" w:rsidRPr="002422DB" w14:paraId="13981997" w14:textId="77777777" w:rsidTr="00AC27B9">
        <w:trPr>
          <w:trHeight w:val="49"/>
          <w:jc w:val="center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</w:tcPr>
          <w:p w14:paraId="5F76AF3D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Stent thrombosis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</w:tcPr>
          <w:p w14:paraId="672DB15E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EFA46CD" w14:textId="1A987BAB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14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6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27B16A4" w14:textId="43EC4987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55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0.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7206833" w14:textId="579D9C69" w:rsidR="00DA600B" w:rsidRPr="002422DB" w:rsidRDefault="00EB644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25 [0.6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.24]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</w:tcBorders>
          </w:tcPr>
          <w:p w14:paraId="014A1F1C" w14:textId="122AA940" w:rsidR="00DA600B" w:rsidRPr="002422DB" w:rsidRDefault="00EB644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462</w:t>
            </w:r>
          </w:p>
        </w:tc>
      </w:tr>
      <w:tr w:rsidR="00DA600B" w:rsidRPr="002422DB" w14:paraId="49A8A9EF" w14:textId="77777777" w:rsidTr="00AC27B9">
        <w:trPr>
          <w:trHeight w:val="56"/>
          <w:jc w:val="center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73F9" w14:textId="77777777" w:rsidR="00DA600B" w:rsidRPr="002422DB" w:rsidRDefault="00DA600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Any revascularizatio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FECB1" w14:textId="77777777" w:rsidR="00DA600B" w:rsidRPr="002422DB" w:rsidRDefault="00DA600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7FA32" w14:textId="473D5DC5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65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3.1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63D56" w14:textId="390C2A2B" w:rsidR="00DA600B" w:rsidRPr="002422DB" w:rsidRDefault="001D005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396 </w:t>
            </w:r>
            <w:r w:rsidR="00EB6445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3.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BD8AC" w14:textId="7857EAF2" w:rsidR="00DA600B" w:rsidRPr="002422DB" w:rsidRDefault="00EB644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80 [0.6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04]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</w:tcBorders>
          </w:tcPr>
          <w:p w14:paraId="3173FC74" w14:textId="0D96C84A" w:rsidR="00DA600B" w:rsidRPr="002422DB" w:rsidRDefault="00EB644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99</w:t>
            </w:r>
          </w:p>
        </w:tc>
      </w:tr>
    </w:tbl>
    <w:bookmarkEnd w:id="5"/>
    <w:p w14:paraId="668C0DB7" w14:textId="77777777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t xml:space="preserve">Values are presented as numbers (an estimate of the cumulative incidence of events over time). CI, confidence interval; HR, hazard ratio; GI, gastrointestinal; </w:t>
      </w:r>
      <w:bookmarkStart w:id="6" w:name="_Hlk158924870"/>
      <w:r w:rsidRPr="002422DB">
        <w:rPr>
          <w:rFonts w:ascii="Times New Roman" w:hAnsi="Times New Roman" w:cs="Times New Roman"/>
          <w:szCs w:val="20"/>
        </w:rPr>
        <w:t>MACCE, major adverse cardiac and cerebrovascular events</w:t>
      </w:r>
      <w:bookmarkEnd w:id="6"/>
      <w:r w:rsidRPr="002422DB">
        <w:rPr>
          <w:rFonts w:ascii="Times New Roman" w:hAnsi="Times New Roman" w:cs="Times New Roman"/>
          <w:szCs w:val="20"/>
        </w:rPr>
        <w:t>; PPI, proton pump inhibitor.</w:t>
      </w:r>
    </w:p>
    <w:p w14:paraId="25F701CB" w14:textId="77777777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szCs w:val="20"/>
        </w:rPr>
      </w:pPr>
    </w:p>
    <w:p w14:paraId="4ED60D59" w14:textId="0D12509B" w:rsidR="00DA600B" w:rsidRPr="002422DB" w:rsidRDefault="00DA600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7591437A" w14:textId="77777777" w:rsidR="00DA600B" w:rsidRPr="002422DB" w:rsidRDefault="00DA600B" w:rsidP="002422DB">
      <w:pPr>
        <w:spacing w:line="480" w:lineRule="auto"/>
        <w:rPr>
          <w:rFonts w:ascii="Times New Roman" w:hAnsi="Times New Roman" w:cs="Times New Roman"/>
          <w:szCs w:val="20"/>
        </w:rPr>
      </w:pPr>
    </w:p>
    <w:p w14:paraId="731F563A" w14:textId="77777777" w:rsidR="007B01FB" w:rsidRPr="002422DB" w:rsidRDefault="007B01F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  <w:sectPr w:rsidR="007B01FB" w:rsidRPr="002422DB" w:rsidSect="002C46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422DB">
        <w:rPr>
          <w:rFonts w:ascii="Times New Roman" w:hAnsi="Times New Roman" w:cs="Times New Roman"/>
          <w:szCs w:val="20"/>
        </w:rPr>
        <w:br w:type="page"/>
      </w:r>
    </w:p>
    <w:p w14:paraId="0AD93793" w14:textId="2DFD3DF5" w:rsidR="007B01FB" w:rsidRPr="002422DB" w:rsidRDefault="007B01F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</w:pPr>
      <w:r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lastRenderedPageBreak/>
        <w:t xml:space="preserve">Table </w:t>
      </w:r>
      <w:r w:rsidR="00867B10"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t>S</w:t>
      </w:r>
      <w:r w:rsidR="004B57A1"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t>4</w:t>
      </w:r>
      <w:r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t xml:space="preserve">. Multivariable adjusted model </w:t>
      </w:r>
      <w:r w:rsidR="0024570B"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t>in the propensity-score matched cohort</w:t>
      </w:r>
      <w:r w:rsidR="00B75914" w:rsidRPr="002422DB">
        <w:rPr>
          <w:rFonts w:ascii="Times New Roman" w:hAnsi="Times New Roman" w:cs="Times New Roman"/>
          <w:b/>
          <w:color w:val="000000" w:themeColor="text1"/>
          <w:szCs w:val="20"/>
          <w14:ligatures w14:val="none"/>
        </w:rPr>
        <w:t xml:space="preserve"> (n = 2266)</w:t>
      </w:r>
    </w:p>
    <w:tbl>
      <w:tblPr>
        <w:tblpPr w:leftFromText="142" w:rightFromText="142" w:vertAnchor="page" w:horzAnchor="margin" w:tblpY="1950"/>
        <w:tblW w:w="139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8"/>
        <w:gridCol w:w="1333"/>
        <w:gridCol w:w="1632"/>
        <w:gridCol w:w="741"/>
        <w:gridCol w:w="1631"/>
        <w:gridCol w:w="673"/>
        <w:gridCol w:w="1276"/>
        <w:gridCol w:w="1610"/>
        <w:gridCol w:w="741"/>
        <w:gridCol w:w="1631"/>
        <w:gridCol w:w="744"/>
      </w:tblGrid>
      <w:tr w:rsidR="007B01FB" w:rsidRPr="002422DB" w14:paraId="418E0460" w14:textId="77777777" w:rsidTr="008D6FA4">
        <w:trPr>
          <w:trHeight w:val="17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5A671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  <w14:ligatures w14:val="none"/>
              </w:rPr>
              <w:br w:type="page"/>
            </w:r>
          </w:p>
        </w:tc>
        <w:tc>
          <w:tcPr>
            <w:tcW w:w="60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3F250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  <w:t>Cox proportional hazards model</w:t>
            </w:r>
          </w:p>
        </w:tc>
        <w:tc>
          <w:tcPr>
            <w:tcW w:w="6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5C073A" w14:textId="7EA6ACC5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  <w:t>Fine-Gray sub</w:t>
            </w:r>
            <w:r w:rsidR="00707656"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  <w:t>-</w:t>
            </w:r>
            <w:r w:rsidRPr="002422DB"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  <w14:ligatures w14:val="none"/>
              </w:rPr>
              <w:t>distribution hazard models</w:t>
            </w:r>
          </w:p>
        </w:tc>
      </w:tr>
      <w:tr w:rsidR="007B01FB" w:rsidRPr="002422DB" w14:paraId="77B06923" w14:textId="77777777" w:rsidTr="008D6FA4">
        <w:trPr>
          <w:trHeight w:val="232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ABB95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AFB6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. of event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B61B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Unadjusted</w:t>
            </w:r>
          </w:p>
          <w:p w14:paraId="4AC022F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HR (95% CI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A18C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  <w14:ligatures w14:val="none"/>
              </w:rPr>
              <w:t>P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valu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542D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Adjusted*</w:t>
            </w:r>
          </w:p>
          <w:p w14:paraId="35C2F77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HR (95% CI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B9E1E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  <w14:ligatures w14:val="none"/>
              </w:rPr>
              <w:t>P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F34A0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. of event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2960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Unadjusted</w:t>
            </w:r>
          </w:p>
          <w:p w14:paraId="12C22AF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HR (95% CI)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7F85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  <w14:ligatures w14:val="none"/>
              </w:rPr>
              <w:t>P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valu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EDF92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Adjusted*</w:t>
            </w:r>
          </w:p>
          <w:p w14:paraId="08D3C633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HR (95% CI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67443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  <w14:ligatures w14:val="none"/>
              </w:rPr>
              <w:t>P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value</w:t>
            </w:r>
          </w:p>
        </w:tc>
      </w:tr>
      <w:tr w:rsidR="007B01FB" w:rsidRPr="002422DB" w14:paraId="67A540B7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5BE5348" w14:textId="7777777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18DDCD4" w14:textId="6A323E7D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ACC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A5D8B88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1BEA411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9A8FAD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2ABDBB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0AFE8" w14:textId="24942764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ACC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B49490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5833AAD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66EF45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09A059E4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</w:p>
        </w:tc>
      </w:tr>
      <w:tr w:rsidR="007B01FB" w:rsidRPr="002422DB" w14:paraId="70DBE89F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185FF14" w14:textId="5BB264D7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PPI users </w:t>
            </w:r>
            <w:r w:rsidR="00E473B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(n=113</w:t>
            </w:r>
            <w:r w:rsidR="00DC181E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</w:t>
            </w:r>
            <w:r w:rsidR="00E473B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C977429" w14:textId="79564227" w:rsidR="007B01FB" w:rsidRPr="002422DB" w:rsidRDefault="00E473B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51</w:t>
            </w:r>
            <w:r w:rsidR="007B01F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9503730" w14:textId="5C00707D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26 [0.84–1.90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56214AA" w14:textId="6AD4D582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2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EBF8AA2" w14:textId="1783D90B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24 [0.82–1.87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53650A0" w14:textId="3461A2E5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38683" w14:textId="4371C689" w:rsidR="007B01FB" w:rsidRPr="002422DB" w:rsidRDefault="00707656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4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2DAC16C6" w14:textId="40CD0735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[0.88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2.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6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DF272D6" w14:textId="7127FD1C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92C4B78" w14:textId="49AD2970" w:rsidR="007B01FB" w:rsidRPr="002422DB" w:rsidRDefault="009B60FA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[0.87</w:t>
            </w:r>
            <w:r w:rsidR="007B01FB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2.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4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5357F842" w14:textId="6518754E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9</w:t>
            </w:r>
          </w:p>
        </w:tc>
      </w:tr>
      <w:tr w:rsidR="007B01FB" w:rsidRPr="002422DB" w14:paraId="58BDC051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F780423" w14:textId="3E675EEE" w:rsidR="007B01FB" w:rsidRPr="002422DB" w:rsidRDefault="007B01F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Non-users </w:t>
            </w:r>
            <w:r w:rsidR="00E473B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(n=</w:t>
            </w:r>
            <w:r w:rsidR="00DC181E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133</w:t>
            </w:r>
            <w:r w:rsidR="00E473B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A438D9A" w14:textId="1AEFBB68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4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C9C3373" w14:textId="2F7E707A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1.00 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[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Reference</w:t>
            </w:r>
            <w:r w:rsidR="00934E44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F6E88D5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E844D37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492F7C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87A446" w14:textId="475AA57A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9B5FBFA" w14:textId="1C17386A" w:rsidR="007B01FB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5908AE6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52D74AC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3BE1992A" w14:textId="77777777" w:rsidR="007B01FB" w:rsidRPr="002422DB" w:rsidRDefault="007B01F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4B57A1" w:rsidRPr="002422DB" w14:paraId="44DFFD41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53F69F82" w14:textId="77777777" w:rsidR="004B57A1" w:rsidRPr="002422DB" w:rsidRDefault="004B57A1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7521BAA" w14:textId="50A81223" w:rsidR="004B57A1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All-cause deat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FC0FA3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7F0D9F9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DE705AA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2D12D4A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34441" w14:textId="401A8836" w:rsidR="004B57A1" w:rsidRPr="002422DB" w:rsidRDefault="00934E4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All-cause deat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71E3951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D89D21D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B4E5568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072F83CD" w14:textId="77777777" w:rsidR="004B57A1" w:rsidRPr="002422DB" w:rsidRDefault="004B57A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DC181E" w:rsidRPr="002422DB" w14:paraId="608480D2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D722BA1" w14:textId="2B82CD7D" w:rsidR="00DC181E" w:rsidRPr="002422DB" w:rsidRDefault="00DC181E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000C5C3" w14:textId="11B437C8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2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8AF907F" w14:textId="589BE050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47 [0.83–2.60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2473CFD" w14:textId="15660A1A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1FBA27B" w14:textId="797B305E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42 [0.80–2.51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D952A18" w14:textId="55FA7002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C934A" w14:textId="7B0E710F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2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C2B5D0A" w14:textId="0F173420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52 [0.84–2.76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69D3CB3" w14:textId="229765D3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92E6070" w14:textId="3532049E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47 [0.81–2.68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0336987C" w14:textId="2B0CD862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21</w:t>
            </w:r>
          </w:p>
        </w:tc>
      </w:tr>
      <w:tr w:rsidR="00DC181E" w:rsidRPr="002422DB" w14:paraId="553DA3EF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6D8B345" w14:textId="536062EE" w:rsidR="00DC181E" w:rsidRPr="002422DB" w:rsidRDefault="00DC181E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2622B05" w14:textId="7818302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2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B192732" w14:textId="3F0E659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F0194D5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AB7B042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3F197A3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322E1" w14:textId="09CB7452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E6DE355" w14:textId="301BB3BD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8B72CAA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639481C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5E8FFF2F" w14:textId="77777777" w:rsidR="00DC181E" w:rsidRPr="002422DB" w:rsidRDefault="00DC181E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1A6E52" w:rsidRPr="002422DB" w14:paraId="455EFC4D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83D340A" w14:textId="77777777" w:rsidR="001A6E52" w:rsidRPr="002422DB" w:rsidRDefault="001A6E52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F026435" w14:textId="477F5E49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yocardial infarctio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9CB39C4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473FF5B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117EFF1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5CDEFF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3AC97" w14:textId="1FF2B03C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yocardial infarction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3860C910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40E4B18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363C137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04F85199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1A6E52" w:rsidRPr="002422DB" w14:paraId="4E8F80DF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D687FB6" w14:textId="1AEB280B" w:rsidR="001A6E52" w:rsidRPr="002422DB" w:rsidRDefault="001A6E52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CF82DD3" w14:textId="50C924A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802E725" w14:textId="5928A92A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72 [0.79–3.77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26A5B13" w14:textId="4A07E8D2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5349935" w14:textId="74FC6C9C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75 [0.80–3.82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DE64DAB" w14:textId="624A75A4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E4135" w14:textId="7DC7DEED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A586EEA" w14:textId="360D0C5C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91 [0.81–4.50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DA3C69E" w14:textId="725DEA2A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F07A3C5" w14:textId="431DB069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96 [0.83–4.61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33228686" w14:textId="55A33111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3</w:t>
            </w:r>
          </w:p>
        </w:tc>
      </w:tr>
      <w:tr w:rsidR="001A6E52" w:rsidRPr="002422DB" w14:paraId="5B62DDED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8AF6723" w14:textId="4A6BE6F1" w:rsidR="001A6E52" w:rsidRPr="002422DB" w:rsidRDefault="001A6E52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C148ECB" w14:textId="06732F83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BB6DCDB" w14:textId="77C5FDF6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143B8F7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E1BBBDE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902E8D9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ABA552" w14:textId="14E82910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6F2287C" w14:textId="6D6EBBED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307F3E4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3243950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1FB7707B" w14:textId="77777777" w:rsidR="001A6E52" w:rsidRPr="002422DB" w:rsidRDefault="001A6E52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452640" w:rsidRPr="002422DB" w14:paraId="33BB95A7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ADAE9A6" w14:textId="77777777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B4229F3" w14:textId="4B815B71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Stent thrombosi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4FFBF0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B80E38F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AA68F5B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2D68EEC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5A6AF" w14:textId="4C3A8E91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Stent thrombosi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1487532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3C4CF0A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0477E3D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51C2A833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452640" w:rsidRPr="002422DB" w14:paraId="18AAF227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514660B" w14:textId="2E9C923B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A9BB35F" w14:textId="7D7C2D82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23D3BA0" w14:textId="2C612116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34 [0.46–3.86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225231F" w14:textId="6A5C2CD4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05C1265F" w14:textId="3A42DE90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32 [0.46–3.82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DE9B046" w14:textId="2AB5B7BA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C5C3F" w14:textId="32611A26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00BCF88" w14:textId="6BC7C53F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61 [0.53–4.90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025446F" w14:textId="6EE2E2F4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0BF40BA" w14:textId="588B3AEF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60 [0.55–4.72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1422DDFD" w14:textId="619F06A0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39</w:t>
            </w:r>
          </w:p>
        </w:tc>
      </w:tr>
      <w:tr w:rsidR="00452640" w:rsidRPr="002422DB" w14:paraId="50B5BCB4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B4D293C" w14:textId="47A2A2EC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A33A45C" w14:textId="1FEAD674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A3534CA" w14:textId="430419D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636FB48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652C117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FC65138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269E39" w14:textId="5234E37E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290B21F" w14:textId="2BB3AEF5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40E18B1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BD61871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1F746E3C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452640" w:rsidRPr="002422DB" w14:paraId="19890F75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46401CE" w14:textId="77777777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BA5F23D" w14:textId="197325B5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CV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84ABCB0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635A46C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2F1A012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A96AE66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AD736C" w14:textId="76E8FC2C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CV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7631AD27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ACCB6D7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A8F48D2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75E97DB9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452640" w:rsidRPr="002422DB" w14:paraId="25655360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A56585" w14:textId="4A3E6033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7347375" w14:textId="76DD2E01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23E4F08" w14:textId="04AE160B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51 [0.17–1.48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B6AC5BE" w14:textId="5D7D1672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A30C9B6" w14:textId="03C65085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49 [0.17–1.43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CB73417" w14:textId="6AF739A2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6428D" w14:textId="673EB4AC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7440027" w14:textId="2B99ADD8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56 [0.19–1.68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6C6A559" w14:textId="6D038051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3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DC1FE41" w14:textId="3FAF5A66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55 [0.18–1.63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7643E2EB" w14:textId="19AC4B1A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28</w:t>
            </w:r>
          </w:p>
        </w:tc>
      </w:tr>
      <w:tr w:rsidR="00452640" w:rsidRPr="002422DB" w14:paraId="67C3C544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DAF9315" w14:textId="55FD70CC" w:rsidR="00452640" w:rsidRPr="002422DB" w:rsidRDefault="00452640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3AA772D" w14:textId="50A89564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DAADE93" w14:textId="1216CCB6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299674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97DACF1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5607A5C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2E8F9" w14:textId="6BA60E10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6EF07238" w14:textId="6C5E3B2B" w:rsidR="00452640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95ABF6A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96DFCBB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1B8566C1" w14:textId="77777777" w:rsidR="00452640" w:rsidRPr="002422DB" w:rsidRDefault="00452640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B75914" w:rsidRPr="002422DB" w14:paraId="59EDAD37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F54D234" w14:textId="77777777" w:rsidR="00B75914" w:rsidRPr="002422DB" w:rsidRDefault="00B75914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410ECB4" w14:textId="3F26384F" w:rsidR="00B75914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ajor bleedin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855B118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A77E1A7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41887EE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237B25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8116E" w14:textId="3EEEE12C" w:rsidR="00B75914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Major bleed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A01A4BE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C19E98F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4921F94D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3765DD75" w14:textId="77777777" w:rsidR="00B75914" w:rsidRPr="002422DB" w:rsidRDefault="00B7591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DB6715" w:rsidRPr="002422DB" w14:paraId="5A21F8B9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1A4CE10" w14:textId="1FA99E58" w:rsidR="00DB6715" w:rsidRPr="002422DB" w:rsidRDefault="00DB671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lastRenderedPageBreak/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A82047D" w14:textId="30E0A861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8F336F4" w14:textId="154AAFBA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93 [0.60–1.44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5901F1B" w14:textId="5593EE92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7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1506414D" w14:textId="0E35AD51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95 [0.62–1.47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C03EF6E" w14:textId="7B7ED812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51B3D" w14:textId="3F9CCB23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14F2C98E" w14:textId="5C7515B0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91 [0.59–1.41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12B109F" w14:textId="289DADD6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6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C297AE8" w14:textId="54408280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93 [0.60–1.44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4E5CD346" w14:textId="1AC3C0F2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73</w:t>
            </w:r>
          </w:p>
        </w:tc>
      </w:tr>
      <w:tr w:rsidR="00DB6715" w:rsidRPr="002422DB" w14:paraId="352CB8A1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63294DA" w14:textId="492C5176" w:rsidR="00DB6715" w:rsidRPr="002422DB" w:rsidRDefault="00DB671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D85753F" w14:textId="0F374D21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3EFA3B7" w14:textId="6F914EC3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B68754E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6168F24C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22439F5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03882" w14:textId="0A26DBBB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4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59149829" w14:textId="0F562FAF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61E3AEF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0C794BA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13A17C5D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DB6715" w:rsidRPr="002422DB" w14:paraId="5AA203DB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287B806" w14:textId="5CBD3522" w:rsidR="00DB6715" w:rsidRPr="002422DB" w:rsidRDefault="00DB671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BAB746E" w14:textId="0383EC90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GI bleedin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B9E66EB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6DF36BD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C43C3C2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EB9ADD0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FFDD9" w14:textId="69F86BB2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GI bleed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459A6A23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FE6A7AA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EBB14A0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4A131F3B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  <w:tr w:rsidR="00BB3FB1" w:rsidRPr="002422DB" w14:paraId="3D2EA14E" w14:textId="77777777" w:rsidTr="008D6FA4">
        <w:trPr>
          <w:trHeight w:val="5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47AD834" w14:textId="5FC9A887" w:rsidR="00BB3FB1" w:rsidRPr="002422DB" w:rsidRDefault="00BB3FB1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PPI 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7C50F18" w14:textId="7E6BF56F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DE0DB24" w14:textId="1C13E9B0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43 [0.68–2.99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643E298" w14:textId="25CB68EF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3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5558DE6C" w14:textId="7122927D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4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[0.6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9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03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]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59C314" w14:textId="1E936F9B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1D7A99" w14:textId="72115894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AF5251D" w14:textId="0C80BA8E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3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[0.6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4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2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8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]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99D81BA" w14:textId="4208015D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4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2A86C59E" w14:textId="7945BE26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3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 xml:space="preserve"> [0.6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4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–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8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]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</w:tcBorders>
          </w:tcPr>
          <w:p w14:paraId="0F57FA6B" w14:textId="2D9F7E3C" w:rsidR="00BB3FB1" w:rsidRPr="002422DB" w:rsidRDefault="00BB3FB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0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  <w14:ligatures w14:val="none"/>
              </w:rPr>
              <w:t>4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3</w:t>
            </w:r>
          </w:p>
        </w:tc>
      </w:tr>
      <w:tr w:rsidR="00DB6715" w:rsidRPr="002422DB" w14:paraId="2551C686" w14:textId="77777777" w:rsidTr="008D6FA4">
        <w:trPr>
          <w:trHeight w:val="57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EFD49" w14:textId="509E5835" w:rsidR="00DB6715" w:rsidRPr="002422DB" w:rsidRDefault="00DB671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n-users (n=1133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7AC18" w14:textId="6EAB26DC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CEA4" w14:textId="03729CB8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12CB7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D38BB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62603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D7D54" w14:textId="5716B7CA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DA248" w14:textId="4DC639C8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1.00 [Reference]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788C8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75EB0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</w:tcBorders>
          </w:tcPr>
          <w:p w14:paraId="3EC84D7F" w14:textId="77777777" w:rsidR="00DB6715" w:rsidRPr="002422DB" w:rsidRDefault="00DB671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</w:pPr>
          </w:p>
        </w:tc>
      </w:tr>
    </w:tbl>
    <w:p w14:paraId="4D39BDCC" w14:textId="7CA10C4C" w:rsidR="007B01FB" w:rsidRPr="002422DB" w:rsidRDefault="007B01FB" w:rsidP="002422DB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</w:pP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Values are presented as numbers. *Adjusted for </w:t>
      </w:r>
      <w:bookmarkStart w:id="7" w:name="_Hlk140753159"/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hypertension, diabetes, </w:t>
      </w:r>
      <w:r w:rsidR="009B60FA"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>previous stroke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, </w:t>
      </w:r>
      <w:r w:rsidRPr="002422DB">
        <w:rPr>
          <w:rFonts w:ascii="Times New Roman" w:hAnsi="Times New Roman" w:cs="Times New Roman"/>
          <w:bCs/>
          <w:i/>
          <w:iCs/>
          <w:color w:val="000000" w:themeColor="text1"/>
          <w:szCs w:val="20"/>
          <w14:ligatures w14:val="none"/>
        </w:rPr>
        <w:t>CYP2C19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 genotyping and </w:t>
      </w:r>
      <w:r w:rsidR="009B60FA"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on-treatment 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>P2Y12 reaction unit</w:t>
      </w:r>
      <w:bookmarkEnd w:id="7"/>
      <w:r w:rsidR="009B60FA"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 &gt;208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. CI, confidence interval; </w:t>
      </w:r>
      <w:r w:rsidR="00973B81" w:rsidRPr="002422DB">
        <w:rPr>
          <w:rFonts w:ascii="Times New Roman" w:hAnsi="Times New Roman" w:cs="Times New Roman" w:hint="eastAsia"/>
          <w:bCs/>
          <w:color w:val="000000" w:themeColor="text1"/>
          <w:szCs w:val="20"/>
          <w14:ligatures w14:val="none"/>
        </w:rPr>
        <w:t xml:space="preserve">CVA, </w:t>
      </w:r>
      <w:r w:rsidR="00973B81"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>cerebrovascular accident</w:t>
      </w:r>
      <w:r w:rsidR="00973B81" w:rsidRPr="002422DB">
        <w:rPr>
          <w:rFonts w:ascii="Times New Roman" w:hAnsi="Times New Roman" w:cs="Times New Roman" w:hint="eastAsia"/>
          <w:bCs/>
          <w:color w:val="000000" w:themeColor="text1"/>
          <w:szCs w:val="20"/>
          <w14:ligatures w14:val="none"/>
        </w:rPr>
        <w:t xml:space="preserve">; 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HR, hazard ratio; </w:t>
      </w:r>
      <w:r w:rsidR="003244BF"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 xml:space="preserve">GI, gastrointestinal; </w:t>
      </w:r>
      <w:r w:rsidRPr="002422DB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>MACCE, major adverse cardiac and cerebrovascular events; PS, propensity-score</w:t>
      </w:r>
      <w:r w:rsidR="00013A97">
        <w:rPr>
          <w:rFonts w:ascii="Times New Roman" w:hAnsi="Times New Roman" w:cs="Times New Roman" w:hint="eastAsia"/>
          <w:bCs/>
          <w:color w:val="000000" w:themeColor="text1"/>
          <w:szCs w:val="20"/>
          <w14:ligatures w14:val="none"/>
        </w:rPr>
        <w:t xml:space="preserve">; </w:t>
      </w:r>
      <w:r w:rsidR="00013A97" w:rsidRPr="00013A97"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  <w:t>PPI, proton pump inhibitor.</w:t>
      </w:r>
    </w:p>
    <w:p w14:paraId="3B332103" w14:textId="77777777" w:rsidR="007B01FB" w:rsidRPr="002422DB" w:rsidRDefault="007B01F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 w:themeColor="text1"/>
          <w:szCs w:val="20"/>
          <w14:ligatures w14:val="none"/>
        </w:rPr>
      </w:pPr>
    </w:p>
    <w:p w14:paraId="0C0FEFD8" w14:textId="0CB7CD8B" w:rsidR="007B01FB" w:rsidRPr="002422DB" w:rsidRDefault="007B01F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0255089E" w14:textId="77777777" w:rsidR="007B01FB" w:rsidRPr="002422DB" w:rsidRDefault="007B01FB" w:rsidP="002422DB">
      <w:pPr>
        <w:spacing w:line="480" w:lineRule="auto"/>
        <w:rPr>
          <w:rFonts w:ascii="Times New Roman" w:hAnsi="Times New Roman" w:cs="Times New Roman"/>
          <w:szCs w:val="20"/>
        </w:rPr>
      </w:pPr>
    </w:p>
    <w:p w14:paraId="3AE608BD" w14:textId="77777777" w:rsidR="007B01FB" w:rsidRPr="002422DB" w:rsidRDefault="007B01FB" w:rsidP="002422DB">
      <w:pPr>
        <w:spacing w:line="480" w:lineRule="auto"/>
        <w:rPr>
          <w:rFonts w:ascii="Times New Roman" w:hAnsi="Times New Roman" w:cs="Times New Roman"/>
          <w:szCs w:val="20"/>
        </w:rPr>
      </w:pPr>
    </w:p>
    <w:p w14:paraId="1E6C57D5" w14:textId="3BBDE9E3" w:rsidR="001516EB" w:rsidRPr="002422DB" w:rsidRDefault="001516E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br w:type="page"/>
      </w:r>
    </w:p>
    <w:p w14:paraId="0D4F9F19" w14:textId="3E2C73D4" w:rsidR="008D6FA4" w:rsidRPr="002422DB" w:rsidRDefault="008D6FA4" w:rsidP="002422DB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Table </w:t>
      </w:r>
      <w:r w:rsidR="006B172D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S</w:t>
      </w:r>
      <w:r w:rsidR="00EB2CAB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5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>. Subgroup analysis</w:t>
      </w:r>
      <w:r w:rsidR="001E6648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for major bleeding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in the propensity score-matched cohort</w:t>
      </w:r>
      <w:r w:rsidR="007441EF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="007441EF" w:rsidRPr="002422DB">
        <w:rPr>
          <w:rFonts w:ascii="Times New Roman" w:hAnsi="Times New Roman" w:cs="Times New Roman"/>
          <w:b/>
          <w:color w:val="000000" w:themeColor="text1"/>
          <w:szCs w:val="20"/>
        </w:rPr>
        <w:t>(n = 2266)</w:t>
      </w:r>
    </w:p>
    <w:tbl>
      <w:tblPr>
        <w:tblW w:w="134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1701"/>
        <w:gridCol w:w="1560"/>
        <w:gridCol w:w="1275"/>
        <w:gridCol w:w="2268"/>
        <w:gridCol w:w="993"/>
        <w:gridCol w:w="1692"/>
      </w:tblGrid>
      <w:tr w:rsidR="008D6FA4" w:rsidRPr="002422DB" w14:paraId="7BD6A9AB" w14:textId="77777777" w:rsidTr="00AC27B9">
        <w:trPr>
          <w:trHeight w:val="64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47EA" w14:textId="77777777" w:rsidR="008D6FA4" w:rsidRPr="002422DB" w:rsidRDefault="008D6FA4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  <w:bookmarkStart w:id="8" w:name="_Hlk165610055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EC0F0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No. of</w:t>
            </w:r>
          </w:p>
          <w:p w14:paraId="0B2C845E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EC112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0DA1AEDA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13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9679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1A42590E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13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F314B" w14:textId="77777777" w:rsidR="008D6FA4" w:rsidRPr="002422DB" w:rsidRDefault="008D6FA4" w:rsidP="002422DB">
            <w:pPr>
              <w:spacing w:after="0"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Log-rank </w:t>
            </w:r>
            <w:r w:rsidRPr="002422DB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307D4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Hazard Ratio </w:t>
            </w:r>
          </w:p>
          <w:p w14:paraId="1A8013FA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B2DFE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P 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valu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</w:tcBorders>
          </w:tcPr>
          <w:p w14:paraId="7C7050BF" w14:textId="77777777" w:rsidR="008D6FA4" w:rsidRPr="002422DB" w:rsidRDefault="008D6FA4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 for interaction</w:t>
            </w:r>
          </w:p>
        </w:tc>
      </w:tr>
      <w:tr w:rsidR="008D6FA4" w:rsidRPr="002422DB" w14:paraId="7DF53824" w14:textId="77777777" w:rsidTr="00AC27B9">
        <w:trPr>
          <w:trHeight w:val="16"/>
          <w:jc w:val="center"/>
        </w:trPr>
        <w:tc>
          <w:tcPr>
            <w:tcW w:w="13458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14:paraId="7537EFBE" w14:textId="3CECAD59" w:rsidR="008D6FA4" w:rsidRPr="002422DB" w:rsidRDefault="008D6FA4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i/>
                <w:i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</w:rPr>
              <w:t xml:space="preserve">                                                                                    </w:t>
            </w:r>
            <w:r w:rsidR="006B172D" w:rsidRPr="002422DB">
              <w:rPr>
                <w:rFonts w:ascii="Times New Roman" w:eastAsia="바탕체" w:hAnsi="Times New Roman" w:cs="Times New Roman" w:hint="eastAsia"/>
                <w:b/>
                <w:color w:val="000000" w:themeColor="text1"/>
                <w:szCs w:val="20"/>
              </w:rPr>
              <w:t xml:space="preserve"> </w:t>
            </w:r>
            <w:r w:rsidRPr="002422DB">
              <w:rPr>
                <w:rFonts w:ascii="Times New Roman" w:eastAsia="바탕체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No. of </w:t>
            </w:r>
            <w:r w:rsidR="006B172D" w:rsidRPr="002422DB">
              <w:rPr>
                <w:rFonts w:ascii="Times New Roman" w:eastAsia="바탕체" w:hAnsi="Times New Roman" w:cs="Times New Roman" w:hint="eastAsia"/>
                <w:b/>
                <w:i/>
                <w:iCs/>
                <w:color w:val="000000" w:themeColor="text1"/>
                <w:szCs w:val="20"/>
              </w:rPr>
              <w:t>major bleeding</w:t>
            </w:r>
            <w:r w:rsidRPr="002422DB">
              <w:rPr>
                <w:rFonts w:ascii="Times New Roman" w:eastAsia="바탕체" w:hAnsi="Times New Roman" w:cs="Times New Roman"/>
                <w:b/>
                <w:i/>
                <w:iCs/>
                <w:color w:val="000000" w:themeColor="text1"/>
                <w:szCs w:val="20"/>
              </w:rPr>
              <w:t xml:space="preserve"> events (%)</w:t>
            </w:r>
          </w:p>
        </w:tc>
      </w:tr>
      <w:tr w:rsidR="00395458" w:rsidRPr="002422DB" w14:paraId="69B09D9A" w14:textId="77777777" w:rsidTr="00F435F2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036273" w14:textId="392BC42F" w:rsidR="00395458" w:rsidRPr="002422DB" w:rsidRDefault="00395458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  <w14:ligatures w14:val="none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4C2F4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17B0B4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E2CDB8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FAEE00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894DE5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7E0023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08D83687" w14:textId="7848CDCF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8</w:t>
            </w:r>
          </w:p>
        </w:tc>
      </w:tr>
      <w:tr w:rsidR="00395458" w:rsidRPr="002422DB" w14:paraId="6DBC1447" w14:textId="77777777" w:rsidTr="005E2C97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BF43B0" w14:textId="5241B27A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4B259" w14:textId="3D68C2B8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1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ABA08" w14:textId="60980D45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1 (4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7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0F7324" w14:textId="5D1F6DEB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5 (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C0E254" w14:textId="2E509FEC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7779" w14:textId="581E2C8E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92 [0.57;1.5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6F3752" w14:textId="4E94DD95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64AA20E0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0C417126" w14:textId="77777777" w:rsidTr="00F435F2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ABE9E58" w14:textId="7D58C4BB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D7FB0" w14:textId="5180229C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88E87" w14:textId="0B6DF963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 (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70BA2C" w14:textId="5A14F709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 (1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7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A2D764" w14:textId="53B9C7A6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DF404" w14:textId="7A5EC574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09 [0.39;3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F70B61" w14:textId="3A0C8B7A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8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267C5E7C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0EA3DEBF" w14:textId="77777777" w:rsidTr="00F435F2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2BF96A" w14:textId="39B6B812" w:rsidR="00395458" w:rsidRPr="002422DB" w:rsidRDefault="00395458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color w:val="000000" w:themeColor="text1"/>
                <w:szCs w:val="20"/>
                <w14:ligatures w14:val="none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C4D73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3E481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621DC0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1C3660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5EE2BA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2D0251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4ABEA3EF" w14:textId="4AF92D98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1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2</w:t>
            </w:r>
          </w:p>
        </w:tc>
      </w:tr>
      <w:tr w:rsidR="00395458" w:rsidRPr="002422DB" w14:paraId="5FD66317" w14:textId="77777777" w:rsidTr="00F435F2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2E1FCB" w14:textId="3D05ACD7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68356" w14:textId="1DC49849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97D37" w14:textId="1DE19D85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3 (6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5944E" w14:textId="05A42ABD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8 (4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6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472857" w14:textId="479BDAED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E34755" w14:textId="552E5640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34 [0.72;2.4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4446D" w14:textId="77FD84D9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3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7A31B414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5E323957" w14:textId="77777777" w:rsidTr="00F435F2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2A51C3" w14:textId="37431A32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F95B6" w14:textId="2450B7A6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6F21DC" w14:textId="18FBAC8F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6 (2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2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72DE5A" w14:textId="64B5BE85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4 (3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C8C59C" w14:textId="2DB15F0A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51E43E" w14:textId="19E18D95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66 [0.35;1.2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ADD30C" w14:textId="7788EC51" w:rsidR="00395458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1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</w:tcPr>
          <w:p w14:paraId="158659DD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6250A47F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83259E" w14:textId="477E1B2B" w:rsidR="00395458" w:rsidRPr="002422DB" w:rsidRDefault="00395458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 xml:space="preserve">CYP2C19 </w:t>
            </w: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genoty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70FD7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7853F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FF8912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4072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2524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93BE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1178CCAC" w14:textId="4BE51584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0.39</w:t>
            </w:r>
          </w:p>
        </w:tc>
      </w:tr>
      <w:tr w:rsidR="00395458" w:rsidRPr="002422DB" w14:paraId="16FB0603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9AFE81" w14:textId="77777777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Extensive metaboliz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2615F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FE506E" w14:textId="69332E20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5 (3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8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605A6A" w14:textId="0918C84A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0 (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4ECE" w14:textId="0E9842EF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F474" w14:textId="6D878714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84 [0.43–1.6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C1C8" w14:textId="4C6F4EC6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6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049D05FA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24EB60EC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2271CA" w14:textId="77777777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Intermediate metaboliz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41DE9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C5114" w14:textId="403C126F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7 (3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1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AF5983" w14:textId="70EE0E0A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18 (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C9FB" w14:textId="101B71F1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A8C1" w14:textId="0F4454F4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87 [0.45–1.7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4D6A4" w14:textId="7A91A6A0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0.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533B4C4F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6406A30B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F1F8A0" w14:textId="77777777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oor metaboliz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C097D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4C185" w14:textId="6501223F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 (4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1059A" w14:textId="36EFC9AD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4 (2.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8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C048" w14:textId="6E7AA67C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741A" w14:textId="7E5354D6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73 [0.51–5.9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0381" w14:textId="6D40B165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0.3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237F41A9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14740026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A9D51B" w14:textId="77777777" w:rsidR="00395458" w:rsidRPr="002422DB" w:rsidRDefault="00395458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Platelet re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14D2B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A34E0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2B4F71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36244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97BB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2BEA7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70F8D0ED" w14:textId="68F9AD7D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0.17</w:t>
            </w:r>
          </w:p>
        </w:tc>
      </w:tr>
      <w:tr w:rsidR="00395458" w:rsidRPr="002422DB" w14:paraId="5AF93643" w14:textId="77777777" w:rsidTr="00AC27B9">
        <w:trPr>
          <w:trHeight w:val="4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366295" w14:textId="77777777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&gt;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0D17B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215658" w14:textId="7ABF2025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5 (3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FA2EB4" w14:textId="0B5CB200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31 (4.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AD32" w14:textId="56D08482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301B" w14:textId="20F1A04A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75 [0.44–1.27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4696" w14:textId="3D6F5769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0.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</w:tcBorders>
            <w:vAlign w:val="center"/>
          </w:tcPr>
          <w:p w14:paraId="08B9CCFA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95458" w:rsidRPr="002422DB" w14:paraId="4C19DA0C" w14:textId="77777777" w:rsidTr="001104E0">
        <w:trPr>
          <w:trHeight w:val="47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37EF5" w14:textId="43FDAAFF" w:rsidR="00395458" w:rsidRPr="002422DB" w:rsidRDefault="00395458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≤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A55F3" w14:textId="7595DFA9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FEFB2" w14:textId="11B24D3C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 (3.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5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B3DC8" w14:textId="0049AD93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11 (2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DEB63" w14:textId="25948B6A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C049D" w14:textId="4EB51F06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.45 [0.66–3.1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9D818" w14:textId="1574164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0.3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</w:tcBorders>
          </w:tcPr>
          <w:p w14:paraId="3EE4017C" w14:textId="77777777" w:rsidR="00395458" w:rsidRPr="002422DB" w:rsidRDefault="00395458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</w:tbl>
    <w:bookmarkEnd w:id="8"/>
    <w:p w14:paraId="16CEDCB2" w14:textId="00B09D49" w:rsidR="008D6FA4" w:rsidRPr="002422DB" w:rsidRDefault="008D6FA4" w:rsidP="002D6D76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color w:val="000000" w:themeColor="text1"/>
          <w:szCs w:val="20"/>
        </w:rPr>
        <w:t>Values are presented as numbers (an estimate of the cumulative incidence of events over time). CI, confidence interval; HR, hazard ratio; PPI, proton pump inhibitor; PRU, P2Y12 reaction unit.</w:t>
      </w:r>
    </w:p>
    <w:p w14:paraId="18F56671" w14:textId="77777777" w:rsidR="008D6FA4" w:rsidRPr="002422DB" w:rsidRDefault="008D6FA4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448D10EC" w14:textId="77777777" w:rsidR="009C23D3" w:rsidRPr="002422DB" w:rsidRDefault="009C23D3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  <w:sectPr w:rsidR="009C23D3" w:rsidRPr="002422DB" w:rsidSect="002C46F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2422DB">
        <w:rPr>
          <w:rFonts w:ascii="Times New Roman" w:hAnsi="Times New Roman" w:cs="Times New Roman"/>
          <w:szCs w:val="20"/>
        </w:rPr>
        <w:br w:type="page"/>
      </w:r>
    </w:p>
    <w:p w14:paraId="7B814E3B" w14:textId="1B6FE69F" w:rsidR="009C23D3" w:rsidRPr="002422DB" w:rsidRDefault="009C23D3" w:rsidP="002422DB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bookmarkStart w:id="9" w:name="_Hlk166760932"/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Table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S</w:t>
      </w:r>
      <w:r w:rsidR="00EB2CAB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6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. </w:t>
      </w:r>
      <w:bookmarkStart w:id="10" w:name="_Hlk166038863"/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On-treatment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PRU levels</w:t>
      </w:r>
      <w:bookmarkEnd w:id="10"/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in the propensity score-matched cohort</w:t>
      </w:r>
      <w:r w:rsidR="007441EF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="007441EF" w:rsidRPr="002422DB">
        <w:rPr>
          <w:rFonts w:ascii="Times New Roman" w:hAnsi="Times New Roman" w:cs="Times New Roman"/>
          <w:b/>
          <w:color w:val="000000" w:themeColor="text1"/>
          <w:szCs w:val="20"/>
        </w:rPr>
        <w:t>(n = 2266)</w:t>
      </w:r>
    </w:p>
    <w:bookmarkEnd w:id="9"/>
    <w:tbl>
      <w:tblPr>
        <w:tblW w:w="90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202"/>
        <w:gridCol w:w="1803"/>
        <w:gridCol w:w="1653"/>
        <w:gridCol w:w="1351"/>
      </w:tblGrid>
      <w:tr w:rsidR="009C23D3" w:rsidRPr="002422DB" w14:paraId="0F3998B8" w14:textId="77777777" w:rsidTr="009C23D3">
        <w:trPr>
          <w:trHeight w:val="66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B1A6B" w14:textId="77777777" w:rsidR="009C23D3" w:rsidRPr="002422DB" w:rsidRDefault="009C23D3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1480D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No. of</w:t>
            </w:r>
          </w:p>
          <w:p w14:paraId="77C5D1A4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atient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88640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11132C6E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133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C3016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2DED7158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133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1FD09" w14:textId="4BF0196A" w:rsidR="009C23D3" w:rsidRPr="002422DB" w:rsidRDefault="009C23D3" w:rsidP="002422DB">
            <w:pPr>
              <w:spacing w:after="0"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P 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value</w:t>
            </w:r>
          </w:p>
        </w:tc>
      </w:tr>
      <w:tr w:rsidR="009C23D3" w:rsidRPr="002422DB" w14:paraId="3A7F44DF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3D0F" w14:textId="77777777" w:rsidR="009C23D3" w:rsidRPr="002422DB" w:rsidRDefault="009C23D3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CYP2C19</w:t>
            </w: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 xml:space="preserve"> genotypin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5C5D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D35A0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F0CCC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AC77F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C23D3" w:rsidRPr="002422DB" w14:paraId="4833D710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F81F388" w14:textId="77777777" w:rsidR="009C23D3" w:rsidRPr="002422DB" w:rsidRDefault="009C23D3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Extensive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687E0C" w14:textId="77777777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6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B883CC" w14:textId="6C17E080" w:rsidR="009C23D3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n = 40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7A5299D" w14:textId="6B4CA9D3" w:rsidR="009C23D3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= 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5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334A" w14:textId="740EAD0A" w:rsidR="009C23D3" w:rsidRPr="002422DB" w:rsidRDefault="009C23D3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032E1" w:rsidRPr="002422DB" w14:paraId="5ECF21A4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7228CB4" w14:textId="77777777" w:rsidR="00A032E1" w:rsidRPr="002422DB" w:rsidRDefault="00A032E1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37C8E1D" w14:textId="77777777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C64B544" w14:textId="70AF6EBD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08.6 ± 82.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8ADD86" w14:textId="15383F6D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01.8 ± 82.3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14634" w14:textId="29E5E854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0.2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3</w:t>
            </w:r>
          </w:p>
        </w:tc>
      </w:tr>
      <w:tr w:rsidR="00A032E1" w:rsidRPr="002422DB" w14:paraId="7AF8F9D3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7CE5496" w14:textId="77777777" w:rsidR="00A032E1" w:rsidRPr="002422DB" w:rsidRDefault="00A032E1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Intermediate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18FB4D2" w14:textId="77777777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0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11883DA" w14:textId="5EFAD91A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 = 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56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871870" w14:textId="3CFBA291" w:rsidR="00A032E1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="00A032E1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= </w:t>
            </w:r>
            <w:r w:rsidR="00A032E1"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21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5D26" w14:textId="21271B5B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A032E1" w:rsidRPr="002422DB" w14:paraId="186DBAB1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C11ED3F" w14:textId="77777777" w:rsidR="00A032E1" w:rsidRPr="002422DB" w:rsidRDefault="00A032E1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C745E7" w14:textId="77777777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5D19BB6" w14:textId="5094640D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39.6 ± 80.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54F8B6E" w14:textId="67CF15FF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35.0 ± 76.6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CD88" w14:textId="0E8BB839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0.3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</w:p>
        </w:tc>
      </w:tr>
      <w:tr w:rsidR="00A032E1" w:rsidRPr="002422DB" w14:paraId="0A6CA0A8" w14:textId="77777777" w:rsidTr="009C23D3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9CB3FBD" w14:textId="585D5094" w:rsidR="00A032E1" w:rsidRPr="002422DB" w:rsidRDefault="00A032E1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oor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58FEF1" w14:textId="1A397D65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392FC2" w14:textId="678B8A83" w:rsidR="00A032E1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n = 16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6E9CE89" w14:textId="790A4364" w:rsidR="00A032E1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(n = 1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53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4C4B" w14:textId="77777777" w:rsidR="00A032E1" w:rsidRPr="002422DB" w:rsidRDefault="00A032E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B2CAB" w:rsidRPr="002422DB" w14:paraId="5372AF18" w14:textId="77777777" w:rsidTr="00905A92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CD4CB88" w14:textId="77777777" w:rsidR="00EB2CAB" w:rsidRPr="002422DB" w:rsidRDefault="00EB2CA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A90E7F6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41FB41D" w14:textId="5B39A2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264.6 ± 76.5 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F4D9E04" w14:textId="4D1A9E20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256.2 ± 79.0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1FB3E55C" w14:textId="113104E0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34</w:t>
            </w:r>
          </w:p>
        </w:tc>
      </w:tr>
      <w:tr w:rsidR="00EB2CAB" w:rsidRPr="002422DB" w14:paraId="1DBB84C7" w14:textId="77777777" w:rsidTr="00905A92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A1BD2E1" w14:textId="6518D453" w:rsidR="00EB2CAB" w:rsidRPr="002422DB" w:rsidRDefault="00EB2CAB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Platelet reactivit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76029E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24F2B10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233B91D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5515F23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EB2CAB" w:rsidRPr="002422DB" w14:paraId="180D4E02" w14:textId="77777777" w:rsidTr="00905A92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08B0142" w14:textId="52EF5BC6" w:rsidR="00EB2CAB" w:rsidRPr="002422DB" w:rsidRDefault="00EB2CA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&gt;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FBC4215" w14:textId="6D5B1396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3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3FE8D6" w14:textId="6041C3C4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n = 72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2D41EF9" w14:textId="2889085A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n = 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70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4EB5305D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EB2CAB" w:rsidRPr="002422DB" w14:paraId="2FEBDE5D" w14:textId="77777777" w:rsidTr="00905A92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E7DD420" w14:textId="77777777" w:rsidR="00EB2CAB" w:rsidRPr="002422DB" w:rsidRDefault="00EB2CA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C3F99BA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F96710" w14:textId="0071BD5F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80.8 ± 51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0F39945" w14:textId="6FF1E7C1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78.5 ± 49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C4BB857" w14:textId="7F4D15BA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4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1</w:t>
            </w:r>
          </w:p>
        </w:tc>
      </w:tr>
      <w:tr w:rsidR="00EB2CAB" w:rsidRPr="002422DB" w14:paraId="18A834B6" w14:textId="77777777" w:rsidTr="00905A92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D73578D" w14:textId="3C20E286" w:rsidR="00EB2CAB" w:rsidRPr="002422DB" w:rsidRDefault="00EB2CA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≤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F282BB" w14:textId="015006A9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8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E8E16DA" w14:textId="1808BF25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n = 41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C0F77A5" w14:textId="0BA2B5F8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n = 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63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286DD59A" w14:textId="7777777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EB2CAB" w:rsidRPr="002422DB" w14:paraId="6049F098" w14:textId="77777777" w:rsidTr="009C23D3">
        <w:trPr>
          <w:trHeight w:val="48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BD51D" w14:textId="1C986168" w:rsidR="00EB2CAB" w:rsidRPr="002422DB" w:rsidRDefault="00EB2CAB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AA74" w14:textId="1CDD8642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F3B7" w14:textId="1CA9C482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5.7 ± 52.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8992" w14:textId="37E46507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146.1 ± 49.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A9AEE" w14:textId="5004810D" w:rsidR="00EB2CAB" w:rsidRPr="002422DB" w:rsidRDefault="00EB2CAB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90</w:t>
            </w:r>
          </w:p>
        </w:tc>
      </w:tr>
    </w:tbl>
    <w:p w14:paraId="0D5DF31B" w14:textId="23FB59BB" w:rsidR="009C23D3" w:rsidRPr="002422DB" w:rsidRDefault="009C23D3" w:rsidP="002D6D76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color w:val="000000" w:themeColor="text1"/>
          <w:szCs w:val="20"/>
        </w:rPr>
        <w:t xml:space="preserve">Values are presented as </w:t>
      </w:r>
      <w:r w:rsidR="009135F0" w:rsidRPr="002422DB">
        <w:rPr>
          <w:rFonts w:ascii="Times New Roman" w:hAnsi="Times New Roman" w:cs="Times New Roman"/>
          <w:color w:val="000000" w:themeColor="text1"/>
          <w:szCs w:val="20"/>
        </w:rPr>
        <w:t>means ± standard deviation</w:t>
      </w:r>
      <w:r w:rsidR="009135F0" w:rsidRPr="002422D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="009135F0" w:rsidRPr="002422DB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/>
          <w:color w:val="000000" w:themeColor="text1"/>
          <w:szCs w:val="20"/>
        </w:rPr>
        <w:t>PPI, proton pump inhibitor; PRU, P2Y12 reaction unit.</w:t>
      </w:r>
    </w:p>
    <w:p w14:paraId="4C1A33B7" w14:textId="77777777" w:rsidR="008D6FA4" w:rsidRPr="002422DB" w:rsidRDefault="008D6FA4" w:rsidP="002422DB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17571CDC" w14:textId="6FE3384E" w:rsidR="00180A55" w:rsidRPr="002422DB" w:rsidRDefault="00180A55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2422DB">
        <w:rPr>
          <w:rFonts w:ascii="Times New Roman" w:hAnsi="Times New Roman" w:cs="Times New Roman"/>
          <w:szCs w:val="20"/>
        </w:rPr>
        <w:br w:type="page"/>
      </w:r>
    </w:p>
    <w:p w14:paraId="3D1423AA" w14:textId="22759CD3" w:rsidR="00180A55" w:rsidRPr="002422DB" w:rsidRDefault="00180A55" w:rsidP="002422DB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Cs w:val="20"/>
        </w:rPr>
      </w:pPr>
      <w:bookmarkStart w:id="11" w:name="_Hlk166760944"/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lastRenderedPageBreak/>
        <w:t xml:space="preserve">Table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S</w:t>
      </w:r>
      <w:r w:rsidR="001E782B"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7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.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On-treatment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PRU levels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in the 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>unmatched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 xml:space="preserve"> cohort</w:t>
      </w:r>
      <w:r w:rsidRPr="002422DB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>(n</w:t>
      </w:r>
      <w:r w:rsidR="0026179C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>=</w:t>
      </w:r>
      <w:r w:rsidR="0026179C">
        <w:rPr>
          <w:rFonts w:ascii="Times New Roman" w:hAnsi="Times New Roman" w:cs="Times New Roman" w:hint="eastAsia"/>
          <w:b/>
          <w:color w:val="000000" w:themeColor="text1"/>
          <w:szCs w:val="20"/>
        </w:rPr>
        <w:t xml:space="preserve"> </w:t>
      </w:r>
      <w:r w:rsidRPr="002422DB">
        <w:rPr>
          <w:rFonts w:ascii="Times New Roman" w:hAnsi="Times New Roman" w:cs="Times New Roman"/>
          <w:b/>
          <w:color w:val="000000" w:themeColor="text1"/>
          <w:szCs w:val="20"/>
        </w:rPr>
        <w:t>13,160)</w:t>
      </w:r>
    </w:p>
    <w:bookmarkEnd w:id="11"/>
    <w:tbl>
      <w:tblPr>
        <w:tblW w:w="90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202"/>
        <w:gridCol w:w="1803"/>
        <w:gridCol w:w="1653"/>
        <w:gridCol w:w="1351"/>
      </w:tblGrid>
      <w:tr w:rsidR="00180A55" w:rsidRPr="002422DB" w14:paraId="46C2BB0D" w14:textId="77777777" w:rsidTr="008F03DE">
        <w:trPr>
          <w:trHeight w:val="66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90A72" w14:textId="77777777" w:rsidR="00180A55" w:rsidRPr="002422DB" w:rsidRDefault="00180A5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2A184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No. of</w:t>
            </w:r>
          </w:p>
          <w:p w14:paraId="37FB0039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atient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DD243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PI users</w:t>
            </w:r>
          </w:p>
          <w:p w14:paraId="5FF7D5DE" w14:textId="3D48445C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2235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534A1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on-users </w:t>
            </w:r>
          </w:p>
          <w:p w14:paraId="1444E0E2" w14:textId="74D0CE84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(n = 10925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3E91D" w14:textId="77777777" w:rsidR="00180A55" w:rsidRPr="002422DB" w:rsidRDefault="00180A55" w:rsidP="002422DB">
            <w:pPr>
              <w:spacing w:after="0"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P 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value</w:t>
            </w:r>
          </w:p>
        </w:tc>
      </w:tr>
      <w:tr w:rsidR="00180A55" w:rsidRPr="002422DB" w14:paraId="68A12A04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EC06F" w14:textId="77777777" w:rsidR="00180A55" w:rsidRPr="002422DB" w:rsidRDefault="00180A5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i/>
                <w:iCs/>
                <w:color w:val="000000" w:themeColor="text1"/>
                <w:szCs w:val="20"/>
              </w:rPr>
              <w:t>CYP2C19</w:t>
            </w: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 xml:space="preserve"> genotyping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92C93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003D5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FC2BF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2ECDFC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426A5062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9D5C3C2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Extensive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C396F5" w14:textId="68C48B5C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09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28318A9" w14:textId="7A984874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 xml:space="preserve">(n = </w:t>
            </w:r>
            <w:r w:rsidR="00CF7E21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492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A55D532" w14:textId="255606CC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= </w:t>
            </w:r>
            <w:r w:rsidR="00CF7E21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606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DC24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2814B955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39A8A75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ABE6F96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6CBB976" w14:textId="76BA8F59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08.7 ± 82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096DA41" w14:textId="77294030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191.9 ± 78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C928" w14:textId="0D3B55B3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80A55" w:rsidRPr="002422DB" w14:paraId="7E17CC3A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E16B564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Intermediate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8398A0F" w14:textId="2B00359D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39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7214ED" w14:textId="4EB267E0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</w:t>
            </w: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 xml:space="preserve">n = </w:t>
            </w:r>
            <w:r w:rsidR="00CF7E21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92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D9999C6" w14:textId="69E7AE2E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(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n = </w:t>
            </w:r>
            <w:r w:rsidR="00CF7E21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3214</w:t>
            </w:r>
            <w:r w:rsidRPr="002422DB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F3F4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1164B5BC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202BF2F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6D607D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1B8355" w14:textId="1BD1667B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39.2 ± 80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B8A51AF" w14:textId="17E9DE28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21.9 ± 71.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7F84" w14:textId="65B05B1E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180A55" w:rsidRPr="002422DB" w14:paraId="1CBB5107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F9CAB69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Poor metabolizer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68CB3D" w14:textId="3FC2CE79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15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49B2D0" w14:textId="26414366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 xml:space="preserve">(n = </w:t>
            </w:r>
            <w:r w:rsidR="00CF7E21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95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5D8C43" w14:textId="7C1C691D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n = </w:t>
            </w:r>
            <w:r w:rsidR="00CF7E21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964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B0BE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5792FD05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9203183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31862BB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990683E" w14:textId="0C35D9CA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64.6 ± 76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FBD0DD" w14:textId="6E649513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49.7 ± 74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E888CEB" w14:textId="0AD71EB2" w:rsidR="00180A55" w:rsidRPr="002422DB" w:rsidRDefault="00CF7E21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22</w:t>
            </w:r>
          </w:p>
        </w:tc>
      </w:tr>
      <w:tr w:rsidR="00180A55" w:rsidRPr="002422DB" w14:paraId="502642AF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D018727" w14:textId="77777777" w:rsidR="00180A55" w:rsidRPr="002422DB" w:rsidRDefault="00180A55" w:rsidP="002422DB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Cs w:val="20"/>
              </w:rPr>
              <w:t>Platelet reactivity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EAAB0F1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552FC38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BA2D520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00D6EBF2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3B8606D9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6D90E03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&gt;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FB779C" w14:textId="0C8A433A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654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D287270" w14:textId="42A28EE9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(n =</w:t>
            </w:r>
            <w:r w:rsidR="004B2A47"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 xml:space="preserve"> </w:t>
            </w:r>
            <w:r w:rsidR="004B2A47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197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BB1990" w14:textId="39340F6C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n = </w:t>
            </w:r>
            <w:r w:rsidR="004B2A47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5350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6BD09236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14B9010F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FC17598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BC91BFD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D439599" w14:textId="696E206D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277.4 ± 50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4CEDC82" w14:textId="32E3BE03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272.4 ± 46.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EEE3D77" w14:textId="66CBEA54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002</w:t>
            </w:r>
          </w:p>
        </w:tc>
      </w:tr>
      <w:tr w:rsidR="00180A55" w:rsidRPr="002422DB" w14:paraId="08EBDC4F" w14:textId="77777777" w:rsidTr="008F03DE">
        <w:trPr>
          <w:trHeight w:val="49"/>
          <w:jc w:val="center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86A559F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On-treatment PRU ≤2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637EF1" w14:textId="2B0BDC43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516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E09B6A5" w14:textId="787A4F80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 xml:space="preserve">(n = </w:t>
            </w:r>
            <w:r w:rsidR="004B2A47"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794</w:t>
            </w:r>
            <w:r w:rsidRPr="002422DB">
              <w:rPr>
                <w:rFonts w:ascii="Times New Roman" w:eastAsia="바탕체" w:hAnsi="Times New Roma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5B0C2A3" w14:textId="23BCA39C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(n = </w:t>
            </w:r>
            <w:r w:rsidR="004B2A47"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4373</w:t>
            </w: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</w:tcPr>
          <w:p w14:paraId="7927DA3A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</w:tr>
      <w:tr w:rsidR="00180A55" w:rsidRPr="002422DB" w14:paraId="6925D187" w14:textId="77777777" w:rsidTr="008F03DE">
        <w:trPr>
          <w:trHeight w:val="48"/>
          <w:jc w:val="center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F7247" w14:textId="77777777" w:rsidR="00180A55" w:rsidRPr="002422DB" w:rsidRDefault="00180A55" w:rsidP="002422DB">
            <w:pPr>
              <w:autoSpaceDE/>
              <w:autoSpaceDN/>
              <w:spacing w:line="240" w:lineRule="auto"/>
              <w:ind w:firstLineChars="100" w:firstLine="200"/>
              <w:jc w:val="left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FF4BE" w14:textId="77777777" w:rsidR="00180A55" w:rsidRPr="002422DB" w:rsidRDefault="00180A55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D0CE5" w14:textId="791F06CC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145.6 ± 51.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467F0" w14:textId="2759159C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hAnsi="Times New Roman" w:cs="Times New Roman"/>
                <w:color w:val="000000" w:themeColor="text1"/>
                <w:szCs w:val="20"/>
              </w:rPr>
              <w:t>147.7 ± 48.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4253F" w14:textId="3B46D6A9" w:rsidR="00180A55" w:rsidRPr="002422DB" w:rsidRDefault="004B2A47" w:rsidP="002422DB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</w:pPr>
            <w:r w:rsidRPr="002422DB">
              <w:rPr>
                <w:rFonts w:ascii="Times New Roman" w:eastAsia="바탕체" w:hAnsi="Times New Roman" w:cs="Times New Roman"/>
                <w:color w:val="000000" w:themeColor="text1"/>
                <w:szCs w:val="20"/>
              </w:rPr>
              <w:t>0.285</w:t>
            </w:r>
          </w:p>
        </w:tc>
      </w:tr>
    </w:tbl>
    <w:p w14:paraId="6AE41A9B" w14:textId="77777777" w:rsidR="00180A55" w:rsidRDefault="00180A55" w:rsidP="002D6D76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2422DB">
        <w:rPr>
          <w:rFonts w:ascii="Times New Roman" w:hAnsi="Times New Roman" w:cs="Times New Roman"/>
          <w:color w:val="000000" w:themeColor="text1"/>
          <w:szCs w:val="20"/>
        </w:rPr>
        <w:t>Values are presented as means ± standard deviation</w:t>
      </w:r>
      <w:r w:rsidRPr="002422DB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2422DB">
        <w:rPr>
          <w:rFonts w:ascii="Times New Roman" w:hAnsi="Times New Roman" w:cs="Times New Roman"/>
          <w:color w:val="000000" w:themeColor="text1"/>
          <w:szCs w:val="20"/>
        </w:rPr>
        <w:t xml:space="preserve"> PPI, proton pump inhibitor; PRU, P2Y12 reaction unit.</w:t>
      </w:r>
    </w:p>
    <w:p w14:paraId="379B809C" w14:textId="77777777" w:rsidR="002D6D76" w:rsidRPr="002422DB" w:rsidRDefault="002D6D76" w:rsidP="002D6D76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13E8302E" w14:textId="3DEE1454" w:rsidR="002D6D76" w:rsidRDefault="002D6D76" w:rsidP="002D6D76">
      <w:pPr>
        <w:spacing w:after="0" w:line="480" w:lineRule="auto"/>
        <w:jc w:val="left"/>
        <w:rPr>
          <w:rFonts w:ascii="Times New Roman" w:hAnsi="Times New Roman" w:cs="Times New Roman"/>
          <w:szCs w:val="20"/>
        </w:rPr>
        <w:sectPr w:rsidR="002D6D76" w:rsidSect="002C46F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108640C" w14:textId="77777777" w:rsidR="002D6D76" w:rsidRPr="002D6D76" w:rsidRDefault="002D6D76" w:rsidP="002D6D7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</w:pPr>
      <w:bookmarkStart w:id="12" w:name="_Hlk170753900"/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lastRenderedPageBreak/>
        <w:t>T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able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 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S8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. Risk of 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the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 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primary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 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outcome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 </w:t>
      </w:r>
      <w:r w:rsidRPr="002D6D76">
        <w:rPr>
          <w:rFonts w:ascii="Times New Roman" w:hAnsi="Times New Roman" w:cs="Times New Roman" w:hint="eastAsia"/>
          <w:b/>
          <w:color w:val="000000" w:themeColor="text1"/>
          <w:kern w:val="0"/>
          <w:szCs w:val="20"/>
          <w14:ligatures w14:val="none"/>
        </w:rPr>
        <w:t>(12-month MACCE)</w:t>
      </w:r>
      <w:r w:rsidRPr="002D6D76">
        <w:rPr>
          <w:rFonts w:ascii="Times New Roman" w:hAnsi="Times New Roman" w:cs="Times New Roman"/>
          <w:b/>
          <w:color w:val="000000" w:themeColor="text1"/>
          <w:kern w:val="0"/>
          <w:szCs w:val="20"/>
          <w14:ligatures w14:val="none"/>
        </w:rPr>
        <w:t xml:space="preserve"> in the propensity-score matched cohort (n = 2266)</w:t>
      </w:r>
    </w:p>
    <w:tbl>
      <w:tblPr>
        <w:tblW w:w="507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256"/>
        <w:gridCol w:w="2553"/>
        <w:gridCol w:w="2408"/>
        <w:gridCol w:w="2550"/>
        <w:gridCol w:w="2122"/>
      </w:tblGrid>
      <w:tr w:rsidR="002D6D76" w:rsidRPr="002D6D76" w14:paraId="2CD3A272" w14:textId="77777777" w:rsidTr="00084F56">
        <w:trPr>
          <w:trHeight w:val="24"/>
        </w:trPr>
        <w:tc>
          <w:tcPr>
            <w:tcW w:w="1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2"/>
          <w:p w14:paraId="49F30CDB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Variables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10800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Univariable</w:t>
            </w:r>
          </w:p>
          <w:p w14:paraId="35DCA4B1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HR (95% CI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6F915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Cs w:val="20"/>
                <w14:ligatures w14:val="none"/>
              </w:rPr>
              <w:t xml:space="preserve">P </w:t>
            </w: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valu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E9237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Multivariable</w:t>
            </w:r>
          </w:p>
          <w:p w14:paraId="302C1DED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HR (95% CI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CDB0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Cs w:val="20"/>
                <w14:ligatures w14:val="none"/>
              </w:rPr>
              <w:t xml:space="preserve">P </w:t>
            </w:r>
            <w:r w:rsidRPr="002D6D76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0"/>
                <w14:ligatures w14:val="none"/>
              </w:rPr>
              <w:t>value</w:t>
            </w:r>
          </w:p>
        </w:tc>
      </w:tr>
      <w:tr w:rsidR="002D6D76" w:rsidRPr="002D6D76" w14:paraId="337B6BE1" w14:textId="77777777" w:rsidTr="00084F56">
        <w:trPr>
          <w:trHeight w:val="24"/>
        </w:trPr>
        <w:tc>
          <w:tcPr>
            <w:tcW w:w="153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0BAA28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Hypertension</w:t>
            </w:r>
          </w:p>
        </w:tc>
        <w:tc>
          <w:tcPr>
            <w:tcW w:w="919" w:type="pct"/>
            <w:tcBorders>
              <w:top w:val="single" w:sz="4" w:space="0" w:color="auto"/>
              <w:bottom w:val="nil"/>
            </w:tcBorders>
            <w:vAlign w:val="center"/>
          </w:tcPr>
          <w:p w14:paraId="308BA9F5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56 [1.00–2.44]</w:t>
            </w:r>
          </w:p>
        </w:tc>
        <w:tc>
          <w:tcPr>
            <w:tcW w:w="867" w:type="pct"/>
            <w:tcBorders>
              <w:top w:val="single" w:sz="4" w:space="0" w:color="auto"/>
              <w:bottom w:val="nil"/>
            </w:tcBorders>
            <w:vAlign w:val="center"/>
          </w:tcPr>
          <w:p w14:paraId="7903E548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5</w:t>
            </w:r>
          </w:p>
        </w:tc>
        <w:tc>
          <w:tcPr>
            <w:tcW w:w="918" w:type="pct"/>
            <w:tcBorders>
              <w:top w:val="single" w:sz="4" w:space="0" w:color="auto"/>
              <w:bottom w:val="nil"/>
            </w:tcBorders>
            <w:vAlign w:val="center"/>
          </w:tcPr>
          <w:p w14:paraId="257FEDB9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47 [0.93–2.32]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14:paraId="37CFA1B5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0</w:t>
            </w:r>
          </w:p>
        </w:tc>
      </w:tr>
      <w:tr w:rsidR="002D6D76" w:rsidRPr="002D6D76" w14:paraId="7F9DC713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20E66963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  <w14:ligatures w14:val="none"/>
              </w:rPr>
              <w:t>Diabetes mellitus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4265BBDA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18 [0.77–1.80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53E47F93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4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FFEFB06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7 [0.70–1.64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73F10019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7</w:t>
            </w:r>
            <w:r w:rsidRPr="002D6D7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6</w:t>
            </w:r>
          </w:p>
        </w:tc>
      </w:tr>
      <w:tr w:rsidR="002D6D76" w:rsidRPr="002D6D76" w14:paraId="0697E45F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62EB17D1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  <w14:ligatures w14:val="none"/>
              </w:rPr>
              <w:t>Previous stroke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6FFD86C3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76 [0.94–3.31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6C27DEDF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</w:t>
            </w:r>
            <w:r w:rsidRPr="002D6D7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09E10EA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65 [0.87–3.11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5AFBBD3E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12</w:t>
            </w:r>
          </w:p>
        </w:tc>
      </w:tr>
      <w:tr w:rsidR="002D6D76" w:rsidRPr="002D6D76" w14:paraId="0EB515C0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0C20B2C2" w14:textId="0059941E" w:rsidR="002D6D76" w:rsidRPr="002D6D76" w:rsidRDefault="008D1573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8D1573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  <w:t>On-treatment PRU</w:t>
            </w:r>
            <w:r w:rsidR="002D6D76" w:rsidRPr="002D6D7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  <w:t xml:space="preserve"> </w:t>
            </w:r>
            <w:r w:rsidR="002D6D76" w:rsidRPr="002D6D76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0"/>
                <w14:ligatures w14:val="none"/>
              </w:rPr>
              <w:t>&gt;208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D767053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92 [1.20–3.07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23C014AB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</w:t>
            </w:r>
            <w:r w:rsidRPr="002D6D7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AE5A8E8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73 [1.07–2.80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778D9C60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</w:t>
            </w:r>
            <w:r w:rsidRPr="002D6D7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3</w:t>
            </w:r>
          </w:p>
        </w:tc>
      </w:tr>
      <w:tr w:rsidR="002D6D76" w:rsidRPr="002D6D76" w14:paraId="475C8EF2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5410186D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  <w:t>Intermediate metabolizer (vs. normal metabolizer)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885F7DA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16 [0.72–1.87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682090A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53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5A189DF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04 [0.65–1.69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7132DD31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86</w:t>
            </w:r>
          </w:p>
        </w:tc>
      </w:tr>
      <w:tr w:rsidR="002D6D76" w:rsidRPr="002D6D76" w14:paraId="0A7831EF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44E4B45A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  <w:t>Poor metabolizer (vs. normal metabolizer)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14E7C3C1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2.06 [1.18–3.62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A4D7B89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298907FE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80 [1.01–3.18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09047138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0</w:t>
            </w:r>
            <w:r w:rsidRPr="002D6D76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  <w14:ligatures w14:val="none"/>
              </w:rPr>
              <w:t>5</w:t>
            </w:r>
          </w:p>
        </w:tc>
      </w:tr>
      <w:tr w:rsidR="002D6D76" w:rsidRPr="002D6D76" w14:paraId="6BC29BC8" w14:textId="77777777" w:rsidTr="00084F56">
        <w:trPr>
          <w:trHeight w:val="51"/>
        </w:trPr>
        <w:tc>
          <w:tcPr>
            <w:tcW w:w="153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06754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0"/>
                <w14:ligatures w14:val="none"/>
              </w:rPr>
              <w:t>Proton pump inhibitor</w:t>
            </w:r>
          </w:p>
        </w:tc>
        <w:tc>
          <w:tcPr>
            <w:tcW w:w="919" w:type="pct"/>
            <w:tcBorders>
              <w:top w:val="nil"/>
              <w:bottom w:val="single" w:sz="4" w:space="0" w:color="auto"/>
            </w:tcBorders>
            <w:vAlign w:val="center"/>
          </w:tcPr>
          <w:p w14:paraId="3628E2A0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26 [0.84–1.90]</w:t>
            </w:r>
          </w:p>
        </w:tc>
        <w:tc>
          <w:tcPr>
            <w:tcW w:w="867" w:type="pct"/>
            <w:tcBorders>
              <w:top w:val="nil"/>
              <w:bottom w:val="single" w:sz="4" w:space="0" w:color="auto"/>
            </w:tcBorders>
            <w:vAlign w:val="center"/>
          </w:tcPr>
          <w:p w14:paraId="598AD72F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27</w:t>
            </w:r>
          </w:p>
        </w:tc>
        <w:tc>
          <w:tcPr>
            <w:tcW w:w="918" w:type="pct"/>
            <w:tcBorders>
              <w:top w:val="nil"/>
              <w:bottom w:val="single" w:sz="4" w:space="0" w:color="auto"/>
            </w:tcBorders>
            <w:vAlign w:val="center"/>
          </w:tcPr>
          <w:p w14:paraId="3E6E15B8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1.24 [0.82–1.87]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2044000C" w14:textId="77777777" w:rsidR="002D6D76" w:rsidRPr="002D6D76" w:rsidRDefault="002D6D76" w:rsidP="002D6D76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</w:pPr>
            <w:r w:rsidRPr="002D6D76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14:ligatures w14:val="none"/>
              </w:rPr>
              <w:t>0.31</w:t>
            </w:r>
          </w:p>
        </w:tc>
      </w:tr>
    </w:tbl>
    <w:p w14:paraId="23DF362D" w14:textId="09C77CA1" w:rsidR="002D6D76" w:rsidRPr="002D6D76" w:rsidRDefault="002D6D76" w:rsidP="002D6D76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2D6D76">
        <w:rPr>
          <w:rFonts w:ascii="Times New Roman" w:hAnsi="Times New Roman" w:cs="Times New Roman"/>
          <w:color w:val="000000" w:themeColor="text1"/>
          <w:kern w:val="0"/>
          <w:szCs w:val="20"/>
          <w14:ligatures w14:val="none"/>
        </w:rPr>
        <w:t>CI, confidence interval; HR, hazard ratio; MA</w:t>
      </w:r>
      <w:r w:rsidRPr="002D6D76">
        <w:rPr>
          <w:rFonts w:ascii="Times New Roman" w:hAnsi="Times New Roman" w:cs="Times New Roman" w:hint="eastAsia"/>
          <w:color w:val="000000" w:themeColor="text1"/>
          <w:kern w:val="0"/>
          <w:szCs w:val="20"/>
          <w14:ligatures w14:val="none"/>
        </w:rPr>
        <w:t>C</w:t>
      </w:r>
      <w:r w:rsidRPr="002D6D76">
        <w:rPr>
          <w:rFonts w:ascii="Times New Roman" w:hAnsi="Times New Roman" w:cs="Times New Roman"/>
          <w:color w:val="000000" w:themeColor="text1"/>
          <w:kern w:val="0"/>
          <w:szCs w:val="20"/>
          <w14:ligatures w14:val="none"/>
        </w:rPr>
        <w:t>CE, major adverse cardiac and cerebrovascular event</w:t>
      </w:r>
      <w:r w:rsidR="008D1573">
        <w:rPr>
          <w:rFonts w:ascii="Times New Roman" w:hAnsi="Times New Roman" w:cs="Times New Roman" w:hint="eastAsia"/>
          <w:color w:val="000000" w:themeColor="text1"/>
          <w:kern w:val="0"/>
          <w:szCs w:val="20"/>
          <w14:ligatures w14:val="none"/>
        </w:rPr>
        <w:t xml:space="preserve">; </w:t>
      </w:r>
      <w:r w:rsidR="008D1573" w:rsidRPr="008D1573">
        <w:rPr>
          <w:rFonts w:ascii="Times New Roman" w:hAnsi="Times New Roman" w:cs="Times New Roman"/>
          <w:color w:val="000000" w:themeColor="text1"/>
          <w:kern w:val="0"/>
          <w:szCs w:val="20"/>
          <w14:ligatures w14:val="none"/>
        </w:rPr>
        <w:t>PRU, P2Y12 reaction unit.</w:t>
      </w:r>
    </w:p>
    <w:p w14:paraId="4BDDA218" w14:textId="77777777" w:rsidR="00180A55" w:rsidRPr="002D6D76" w:rsidRDefault="00180A55" w:rsidP="002422DB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7243E43F" w14:textId="77777777" w:rsidR="002D6D76" w:rsidRDefault="002D6D76" w:rsidP="002422DB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74A5D165" w14:textId="77777777" w:rsidR="002D6D76" w:rsidRDefault="002D6D7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  <w:sectPr w:rsidR="002D6D76" w:rsidSect="002D6D7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Cs w:val="20"/>
        </w:rPr>
        <w:br w:type="page"/>
      </w:r>
    </w:p>
    <w:p w14:paraId="6A61F68D" w14:textId="687B1363" w:rsidR="009C23D3" w:rsidRPr="00013A97" w:rsidRDefault="002422DB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bookmarkStart w:id="13" w:name="_Hlk166760985"/>
      <w:r w:rsidRPr="00013A97">
        <w:rPr>
          <w:rFonts w:ascii="Times New Roman" w:hAnsi="Times New Roman" w:cs="Times New Roman"/>
          <w:b/>
          <w:bCs/>
          <w:szCs w:val="20"/>
        </w:rPr>
        <w:lastRenderedPageBreak/>
        <w:t xml:space="preserve">Figure </w:t>
      </w:r>
      <w:r w:rsidRPr="00013A97">
        <w:rPr>
          <w:rFonts w:ascii="Times New Roman" w:hAnsi="Times New Roman" w:cs="Times New Roman" w:hint="eastAsia"/>
          <w:b/>
          <w:bCs/>
          <w:szCs w:val="20"/>
        </w:rPr>
        <w:t>S</w:t>
      </w:r>
      <w:r w:rsidRPr="00013A97">
        <w:rPr>
          <w:rFonts w:ascii="Times New Roman" w:hAnsi="Times New Roman" w:cs="Times New Roman"/>
          <w:b/>
          <w:bCs/>
          <w:szCs w:val="20"/>
        </w:rPr>
        <w:t>1. Flow chart of the study population</w:t>
      </w:r>
    </w:p>
    <w:bookmarkEnd w:id="13"/>
    <w:p w14:paraId="23CEA3A5" w14:textId="1FCA89D8" w:rsidR="002422DB" w:rsidRDefault="00013A97" w:rsidP="006A3D9A">
      <w:pPr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3816E58E" wp14:editId="27A0F442">
            <wp:extent cx="5695315" cy="4476750"/>
            <wp:effectExtent l="0" t="0" r="635" b="0"/>
            <wp:docPr id="966123443" name="그림 1" descr="텍스트, 도표, 평면도, 기술 도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23443" name="그림 1" descr="텍스트, 도표, 평면도, 기술 도면이(가) 표시된 사진&#10;&#10;자동 생성된 설명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79" t="17414" r="18735" b="17101"/>
                    <a:stretch/>
                  </pic:blipFill>
                  <pic:spPr bwMode="auto">
                    <a:xfrm>
                      <a:off x="0" y="0"/>
                      <a:ext cx="5710503" cy="44886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F9980" w14:textId="108B3E49" w:rsidR="003C6BF8" w:rsidRDefault="003C6BF8" w:rsidP="003C6BF8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3C6BF8">
        <w:rPr>
          <w:rFonts w:ascii="Times New Roman" w:hAnsi="Times New Roman" w:cs="Times New Roman"/>
          <w:szCs w:val="20"/>
        </w:rPr>
        <w:t>DES, drug-eluting stent; PRU, P2Y12 reaction unit; PPI, proton pump inhibitor.</w:t>
      </w:r>
    </w:p>
    <w:p w14:paraId="54046EA8" w14:textId="4915F9DF" w:rsidR="002422DB" w:rsidRDefault="002422DB" w:rsidP="002422D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B1FCDDB" w14:textId="0D68AD63" w:rsidR="002422DB" w:rsidRDefault="002422DB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bookmarkStart w:id="14" w:name="_Hlk166761307"/>
      <w:r w:rsidRPr="00013A97">
        <w:rPr>
          <w:rFonts w:ascii="Times New Roman" w:hAnsi="Times New Roman" w:cs="Times New Roman"/>
          <w:b/>
          <w:bCs/>
          <w:szCs w:val="20"/>
        </w:rPr>
        <w:lastRenderedPageBreak/>
        <w:t xml:space="preserve">Figure </w:t>
      </w:r>
      <w:r w:rsidR="00DB6B7B">
        <w:rPr>
          <w:rFonts w:ascii="Times New Roman" w:hAnsi="Times New Roman" w:cs="Times New Roman" w:hint="eastAsia"/>
          <w:b/>
          <w:bCs/>
          <w:szCs w:val="20"/>
        </w:rPr>
        <w:t>S</w:t>
      </w:r>
      <w:r w:rsidRPr="00013A97">
        <w:rPr>
          <w:rFonts w:ascii="Times New Roman" w:hAnsi="Times New Roman" w:cs="Times New Roman"/>
          <w:b/>
          <w:bCs/>
          <w:szCs w:val="20"/>
        </w:rPr>
        <w:t xml:space="preserve">2. </w:t>
      </w:r>
      <w:r w:rsidR="00607EAC" w:rsidRPr="00607EAC">
        <w:rPr>
          <w:rFonts w:ascii="Times New Roman" w:hAnsi="Times New Roman" w:cs="Times New Roman"/>
          <w:b/>
          <w:bCs/>
          <w:szCs w:val="20"/>
        </w:rPr>
        <w:t>Spline curve for the association of the PRU as a continuous variable with the unadjusted risk of 1-year major adverse cardiac and cerebrovascular events</w:t>
      </w:r>
    </w:p>
    <w:bookmarkEnd w:id="14"/>
    <w:p w14:paraId="67052EB7" w14:textId="47FCA810" w:rsidR="00013A97" w:rsidRDefault="00013A97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drawing>
          <wp:inline distT="0" distB="0" distL="0" distR="0" wp14:anchorId="42C85284" wp14:editId="4EFEE214">
            <wp:extent cx="5731510" cy="4298950"/>
            <wp:effectExtent l="0" t="0" r="2540" b="6350"/>
            <wp:docPr id="1046763406" name="그림 2" descr="텍스트, 스크린샷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763406" name="그림 2" descr="텍스트, 스크린샷, 그래프, 도표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3BA31" w14:textId="200AB8B1" w:rsidR="00013A97" w:rsidRPr="003C6BF8" w:rsidRDefault="003C6BF8" w:rsidP="002422DB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3C6BF8">
        <w:rPr>
          <w:rFonts w:ascii="Times New Roman" w:hAnsi="Times New Roman" w:cs="Times New Roman"/>
          <w:szCs w:val="20"/>
        </w:rPr>
        <w:t>CI, confidence interval; HR, hazard ratio; MACCE, major adverse cardiac and cerebrovascular events; PRU, P2Y12 reaction unit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Pr="003C6BF8">
        <w:rPr>
          <w:rFonts w:ascii="Times New Roman" w:hAnsi="Times New Roman" w:cs="Times New Roman"/>
          <w:szCs w:val="20"/>
        </w:rPr>
        <w:t>PS, propensity-score</w:t>
      </w:r>
      <w:r>
        <w:rPr>
          <w:rFonts w:ascii="Times New Roman" w:hAnsi="Times New Roman" w:cs="Times New Roman" w:hint="eastAsia"/>
          <w:szCs w:val="20"/>
        </w:rPr>
        <w:t>.</w:t>
      </w:r>
    </w:p>
    <w:p w14:paraId="158EE03F" w14:textId="7EC0D2D2" w:rsidR="00013A97" w:rsidRDefault="00013A9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4664BEAC" w14:textId="55B194FE" w:rsidR="00013A97" w:rsidRDefault="00C9709E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bookmarkStart w:id="15" w:name="_Hlk166761708"/>
      <w:r w:rsidRPr="00C9709E">
        <w:rPr>
          <w:rFonts w:ascii="Times New Roman" w:hAnsi="Times New Roman" w:cs="Times New Roman"/>
          <w:b/>
          <w:bCs/>
          <w:szCs w:val="20"/>
        </w:rPr>
        <w:lastRenderedPageBreak/>
        <w:t xml:space="preserve">Figure </w:t>
      </w:r>
      <w:r w:rsidR="00DB6B7B">
        <w:rPr>
          <w:rFonts w:ascii="Times New Roman" w:hAnsi="Times New Roman" w:cs="Times New Roman" w:hint="eastAsia"/>
          <w:b/>
          <w:bCs/>
          <w:szCs w:val="20"/>
        </w:rPr>
        <w:t>S</w:t>
      </w:r>
      <w:r>
        <w:rPr>
          <w:rFonts w:ascii="Times New Roman" w:hAnsi="Times New Roman" w:cs="Times New Roman" w:hint="eastAsia"/>
          <w:b/>
          <w:bCs/>
          <w:szCs w:val="20"/>
        </w:rPr>
        <w:t>3</w:t>
      </w:r>
      <w:r w:rsidRPr="00C9709E">
        <w:rPr>
          <w:rFonts w:ascii="Times New Roman" w:hAnsi="Times New Roman" w:cs="Times New Roman"/>
          <w:b/>
          <w:bCs/>
          <w:szCs w:val="20"/>
        </w:rPr>
        <w:t xml:space="preserve">. Cumulative incidence of </w:t>
      </w:r>
      <w:r>
        <w:rPr>
          <w:rFonts w:ascii="Times New Roman" w:hAnsi="Times New Roman" w:cs="Times New Roman" w:hint="eastAsia"/>
          <w:b/>
          <w:bCs/>
          <w:szCs w:val="20"/>
        </w:rPr>
        <w:t xml:space="preserve">the </w:t>
      </w:r>
      <w:r w:rsidRPr="00C9709E">
        <w:rPr>
          <w:rFonts w:ascii="Times New Roman" w:hAnsi="Times New Roman" w:cs="Times New Roman"/>
          <w:b/>
          <w:bCs/>
          <w:szCs w:val="20"/>
        </w:rPr>
        <w:t>primary outcome</w:t>
      </w:r>
      <w:r>
        <w:rPr>
          <w:rFonts w:ascii="Times New Roman" w:hAnsi="Times New Roman" w:cs="Times New Roman" w:hint="eastAsia"/>
          <w:b/>
          <w:bCs/>
          <w:szCs w:val="20"/>
        </w:rPr>
        <w:t xml:space="preserve"> according to PRU (&gt;208) at 12</w:t>
      </w:r>
      <w:r w:rsidR="006A3D9A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0"/>
        </w:rPr>
        <w:t>month</w:t>
      </w:r>
      <w:r w:rsidR="006A3D9A">
        <w:rPr>
          <w:rFonts w:ascii="Times New Roman" w:hAnsi="Times New Roman" w:cs="Times New Roman" w:hint="eastAsia"/>
          <w:b/>
          <w:bCs/>
          <w:szCs w:val="20"/>
        </w:rPr>
        <w:t>s</w:t>
      </w:r>
    </w:p>
    <w:bookmarkEnd w:id="15"/>
    <w:p w14:paraId="6B8DE1CF" w14:textId="15469B78" w:rsidR="00C9709E" w:rsidRPr="00C9709E" w:rsidRDefault="00C9709E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noProof/>
          <w:szCs w:val="20"/>
        </w:rPr>
        <w:drawing>
          <wp:inline distT="0" distB="0" distL="0" distR="0" wp14:anchorId="50C6FC92" wp14:editId="36DACD33">
            <wp:extent cx="5731510" cy="4298950"/>
            <wp:effectExtent l="0" t="0" r="2540" b="6350"/>
            <wp:docPr id="622598350" name="그림 3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598350" name="그림 3" descr="텍스트, 스크린샷, 도표, 그래프이(가) 표시된 사진&#10;&#10;자동 생성된 설명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6CA86F" w14:textId="0540EED0" w:rsidR="00C9709E" w:rsidRPr="00607EAC" w:rsidRDefault="00607EAC" w:rsidP="002422DB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07EAC">
        <w:rPr>
          <w:rFonts w:ascii="Times New Roman" w:hAnsi="Times New Roman" w:cs="Times New Roman"/>
          <w:szCs w:val="20"/>
        </w:rPr>
        <w:t>CI, confidence interval; HR, hazard ratio</w:t>
      </w:r>
      <w:r>
        <w:rPr>
          <w:rFonts w:ascii="Times New Roman" w:hAnsi="Times New Roman" w:cs="Times New Roman" w:hint="eastAsia"/>
          <w:szCs w:val="20"/>
        </w:rPr>
        <w:t>;</w:t>
      </w:r>
      <w:r w:rsidRPr="00607EAC">
        <w:rPr>
          <w:rFonts w:ascii="Times New Roman" w:hAnsi="Times New Roman" w:cs="Times New Roman" w:hint="eastAsia"/>
          <w:szCs w:val="20"/>
        </w:rPr>
        <w:t xml:space="preserve"> HPR, </w:t>
      </w:r>
      <w:r w:rsidRPr="00607EAC">
        <w:rPr>
          <w:rFonts w:ascii="Times New Roman" w:hAnsi="Times New Roman" w:cs="Times New Roman"/>
          <w:szCs w:val="20"/>
        </w:rPr>
        <w:t>high platelet reactivity</w:t>
      </w:r>
      <w:r>
        <w:rPr>
          <w:rFonts w:ascii="Times New Roman" w:hAnsi="Times New Roman" w:cs="Times New Roman" w:hint="eastAsia"/>
          <w:szCs w:val="20"/>
        </w:rPr>
        <w:t xml:space="preserve">; </w:t>
      </w:r>
      <w:r w:rsidR="003C6BF8" w:rsidRPr="003C6BF8">
        <w:rPr>
          <w:rFonts w:ascii="Times New Roman" w:hAnsi="Times New Roman" w:cs="Times New Roman"/>
          <w:szCs w:val="20"/>
        </w:rPr>
        <w:t xml:space="preserve">MACCE, major adverse cardiac and cerebrovascular events; </w:t>
      </w:r>
      <w:r w:rsidRPr="00607EAC">
        <w:rPr>
          <w:rFonts w:ascii="Times New Roman" w:hAnsi="Times New Roman" w:cs="Times New Roman"/>
          <w:szCs w:val="20"/>
        </w:rPr>
        <w:t>PRU, P2Y12 reaction unit.</w:t>
      </w:r>
    </w:p>
    <w:p w14:paraId="3CD29513" w14:textId="75ADCB92" w:rsidR="00C9709E" w:rsidRDefault="00C9709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br w:type="page"/>
      </w:r>
    </w:p>
    <w:p w14:paraId="27679FCB" w14:textId="18ADB921" w:rsidR="00C9709E" w:rsidRDefault="00C9709E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16" w:name="_Hlk166761829"/>
      <w:r w:rsidRPr="00C9709E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Figure </w:t>
      </w:r>
      <w:r w:rsidR="00DB6B7B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4</w:t>
      </w:r>
      <w:r w:rsidRPr="00C9709E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Cumulative incidence of the primary outcome according to PRU </w:t>
      </w:r>
      <w:r w:rsidR="00607EAC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(</w:t>
      </w:r>
      <w:r w:rsidRPr="00C9709E">
        <w:rPr>
          <w:rFonts w:ascii="Times New Roman" w:hAnsi="Times New Roman" w:cs="Times New Roman"/>
          <w:b/>
          <w:bCs/>
          <w:color w:val="000000" w:themeColor="text1"/>
          <w:szCs w:val="20"/>
        </w:rPr>
        <w:t>≥</w:t>
      </w:r>
      <w:r w:rsidRPr="00C9709E">
        <w:rPr>
          <w:rFonts w:ascii="Times New Roman" w:eastAsia="바탕체" w:hAnsi="Times New Roman" w:cs="Times New Roman"/>
          <w:b/>
          <w:bCs/>
          <w:color w:val="000000" w:themeColor="text1"/>
          <w:szCs w:val="20"/>
        </w:rPr>
        <w:t>252</w:t>
      </w:r>
      <w:r w:rsidR="00607EAC">
        <w:rPr>
          <w:rFonts w:ascii="Times New Roman" w:eastAsia="바탕체" w:hAnsi="Times New Roman" w:cs="Times New Roman" w:hint="eastAsia"/>
          <w:b/>
          <w:bCs/>
          <w:color w:val="000000" w:themeColor="text1"/>
          <w:szCs w:val="20"/>
        </w:rPr>
        <w:t>)</w:t>
      </w:r>
      <w:r w:rsidRPr="00C9709E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at 12</w:t>
      </w:r>
      <w:r w:rsidR="006A3D9A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 xml:space="preserve"> </w:t>
      </w:r>
      <w:r w:rsidRPr="00C9709E">
        <w:rPr>
          <w:rFonts w:ascii="Times New Roman" w:hAnsi="Times New Roman" w:cs="Times New Roman"/>
          <w:b/>
          <w:bCs/>
          <w:color w:val="000000" w:themeColor="text1"/>
          <w:szCs w:val="20"/>
        </w:rPr>
        <w:t>month</w:t>
      </w:r>
      <w:r w:rsidR="006A3D9A">
        <w:rPr>
          <w:rFonts w:ascii="Times New Roman" w:hAnsi="Times New Roman" w:cs="Times New Roman" w:hint="eastAsia"/>
          <w:b/>
          <w:bCs/>
          <w:color w:val="000000" w:themeColor="text1"/>
          <w:szCs w:val="20"/>
        </w:rPr>
        <w:t>s</w:t>
      </w:r>
    </w:p>
    <w:bookmarkEnd w:id="16"/>
    <w:p w14:paraId="2762D9B8" w14:textId="45DDD1B0" w:rsidR="00C9709E" w:rsidRDefault="00C9709E" w:rsidP="002422DB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szCs w:val="20"/>
        </w:rPr>
        <w:drawing>
          <wp:inline distT="0" distB="0" distL="0" distR="0" wp14:anchorId="69C22041" wp14:editId="78E651BE">
            <wp:extent cx="5731510" cy="4298950"/>
            <wp:effectExtent l="0" t="0" r="2540" b="6350"/>
            <wp:docPr id="1046668766" name="그림 4" descr="텍스트, 스크린샷, 도표, 그래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6668766" name="그림 4" descr="텍스트, 스크린샷, 도표, 그래프이(가) 표시된 사진&#10;&#10;자동 생성된 설명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D2E3C" w14:textId="4DE4E9F6" w:rsidR="00607EAC" w:rsidRPr="00607EAC" w:rsidRDefault="00607EAC" w:rsidP="002422DB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607EAC">
        <w:rPr>
          <w:rFonts w:ascii="Times New Roman" w:hAnsi="Times New Roman" w:cs="Times New Roman"/>
          <w:color w:val="000000" w:themeColor="text1"/>
          <w:szCs w:val="20"/>
        </w:rPr>
        <w:t xml:space="preserve">CI, confidence interval; HR, hazard ratio; </w:t>
      </w:r>
      <w:r w:rsidR="003C6BF8" w:rsidRPr="003C6BF8">
        <w:rPr>
          <w:rFonts w:ascii="Times New Roman" w:hAnsi="Times New Roman" w:cs="Times New Roman"/>
          <w:color w:val="000000" w:themeColor="text1"/>
          <w:szCs w:val="20"/>
        </w:rPr>
        <w:t xml:space="preserve">MACCE, major adverse cardiac and cerebrovascular events; </w:t>
      </w:r>
      <w:r w:rsidRPr="00607EAC">
        <w:rPr>
          <w:rFonts w:ascii="Times New Roman" w:hAnsi="Times New Roman" w:cs="Times New Roman"/>
          <w:color w:val="000000" w:themeColor="text1"/>
          <w:szCs w:val="20"/>
        </w:rPr>
        <w:t>PRU, P2Y12 reaction unit.</w:t>
      </w:r>
    </w:p>
    <w:sectPr w:rsidR="00607EAC" w:rsidRPr="00607EAC" w:rsidSect="002D6D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568F8A" w14:textId="77777777" w:rsidR="00B71AE6" w:rsidRDefault="00B71AE6" w:rsidP="007B01FB">
      <w:pPr>
        <w:spacing w:after="0" w:line="240" w:lineRule="auto"/>
      </w:pPr>
      <w:r>
        <w:separator/>
      </w:r>
    </w:p>
  </w:endnote>
  <w:endnote w:type="continuationSeparator" w:id="0">
    <w:p w14:paraId="1E449E8D" w14:textId="77777777" w:rsidR="00B71AE6" w:rsidRDefault="00B71AE6" w:rsidP="007B0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AF02FA" w14:textId="77777777" w:rsidR="00B71AE6" w:rsidRDefault="00B71AE6" w:rsidP="007B01FB">
      <w:pPr>
        <w:spacing w:after="0" w:line="240" w:lineRule="auto"/>
      </w:pPr>
      <w:r>
        <w:separator/>
      </w:r>
    </w:p>
  </w:footnote>
  <w:footnote w:type="continuationSeparator" w:id="0">
    <w:p w14:paraId="26E56173" w14:textId="77777777" w:rsidR="00B71AE6" w:rsidRDefault="00B71AE6" w:rsidP="007B01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5752AD"/>
    <w:multiLevelType w:val="hybridMultilevel"/>
    <w:tmpl w:val="8F16D5D0"/>
    <w:lvl w:ilvl="0" w:tplc="70CCA34E">
      <w:start w:val="1"/>
      <w:numFmt w:val="bullet"/>
      <w:lvlText w:val="﷐"/>
      <w:lvlJc w:val="left"/>
      <w:pPr>
        <w:ind w:left="800" w:hanging="360"/>
      </w:pPr>
      <w:rPr>
        <w:rFonts w:ascii="바탕" w:eastAsia="바탕" w:hAnsi="바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63260557"/>
    <w:multiLevelType w:val="hybridMultilevel"/>
    <w:tmpl w:val="9DE84872"/>
    <w:lvl w:ilvl="0" w:tplc="964EC6C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819188">
    <w:abstractNumId w:val="0"/>
  </w:num>
  <w:num w:numId="2" w16cid:durableId="13241598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324"/>
    <w:rsid w:val="00013A97"/>
    <w:rsid w:val="000441A4"/>
    <w:rsid w:val="00085324"/>
    <w:rsid w:val="000E7E97"/>
    <w:rsid w:val="000F0152"/>
    <w:rsid w:val="00112446"/>
    <w:rsid w:val="00116CCC"/>
    <w:rsid w:val="00120F79"/>
    <w:rsid w:val="001516EB"/>
    <w:rsid w:val="00176BD0"/>
    <w:rsid w:val="00180A55"/>
    <w:rsid w:val="001A2385"/>
    <w:rsid w:val="001A6E52"/>
    <w:rsid w:val="001D005A"/>
    <w:rsid w:val="001D4DD0"/>
    <w:rsid w:val="001E6648"/>
    <w:rsid w:val="001E782B"/>
    <w:rsid w:val="002422DB"/>
    <w:rsid w:val="0024570B"/>
    <w:rsid w:val="0026179C"/>
    <w:rsid w:val="002C46F3"/>
    <w:rsid w:val="002D6D76"/>
    <w:rsid w:val="003244BF"/>
    <w:rsid w:val="0036698C"/>
    <w:rsid w:val="00395458"/>
    <w:rsid w:val="003975D5"/>
    <w:rsid w:val="003A1162"/>
    <w:rsid w:val="003C6BF8"/>
    <w:rsid w:val="003F58E5"/>
    <w:rsid w:val="0041139E"/>
    <w:rsid w:val="00411C0F"/>
    <w:rsid w:val="0043242A"/>
    <w:rsid w:val="00452640"/>
    <w:rsid w:val="00492906"/>
    <w:rsid w:val="004B2A47"/>
    <w:rsid w:val="004B57A1"/>
    <w:rsid w:val="004B68AA"/>
    <w:rsid w:val="004C21E2"/>
    <w:rsid w:val="004D05EE"/>
    <w:rsid w:val="004D7C55"/>
    <w:rsid w:val="004E0E0F"/>
    <w:rsid w:val="004F5E9F"/>
    <w:rsid w:val="0050704E"/>
    <w:rsid w:val="005758AF"/>
    <w:rsid w:val="00581D30"/>
    <w:rsid w:val="005D5F4A"/>
    <w:rsid w:val="005D600A"/>
    <w:rsid w:val="00603243"/>
    <w:rsid w:val="00607EAC"/>
    <w:rsid w:val="006151B6"/>
    <w:rsid w:val="006A3D9A"/>
    <w:rsid w:val="006A72F2"/>
    <w:rsid w:val="006B172D"/>
    <w:rsid w:val="006D2580"/>
    <w:rsid w:val="006D4837"/>
    <w:rsid w:val="00707656"/>
    <w:rsid w:val="007441EF"/>
    <w:rsid w:val="0078498A"/>
    <w:rsid w:val="00790ED6"/>
    <w:rsid w:val="007B01FB"/>
    <w:rsid w:val="007B532B"/>
    <w:rsid w:val="007B7A68"/>
    <w:rsid w:val="00867B10"/>
    <w:rsid w:val="0088381E"/>
    <w:rsid w:val="008D1573"/>
    <w:rsid w:val="008D4763"/>
    <w:rsid w:val="008D58C4"/>
    <w:rsid w:val="008D6FA4"/>
    <w:rsid w:val="009135F0"/>
    <w:rsid w:val="0093161B"/>
    <w:rsid w:val="00934E44"/>
    <w:rsid w:val="009440C5"/>
    <w:rsid w:val="00946E25"/>
    <w:rsid w:val="00973B81"/>
    <w:rsid w:val="009809DB"/>
    <w:rsid w:val="009B60FA"/>
    <w:rsid w:val="009C23D3"/>
    <w:rsid w:val="009D1824"/>
    <w:rsid w:val="009E18E8"/>
    <w:rsid w:val="00A023E0"/>
    <w:rsid w:val="00A032E1"/>
    <w:rsid w:val="00A16ED4"/>
    <w:rsid w:val="00AD119F"/>
    <w:rsid w:val="00AF3F38"/>
    <w:rsid w:val="00AF64DA"/>
    <w:rsid w:val="00B31B90"/>
    <w:rsid w:val="00B71AE6"/>
    <w:rsid w:val="00B75914"/>
    <w:rsid w:val="00BA28A3"/>
    <w:rsid w:val="00BA33DD"/>
    <w:rsid w:val="00BB3FB1"/>
    <w:rsid w:val="00BC1E61"/>
    <w:rsid w:val="00BE5CEE"/>
    <w:rsid w:val="00BE6DB3"/>
    <w:rsid w:val="00C0696E"/>
    <w:rsid w:val="00C14F77"/>
    <w:rsid w:val="00C357FF"/>
    <w:rsid w:val="00C9709E"/>
    <w:rsid w:val="00CA15D5"/>
    <w:rsid w:val="00CF635A"/>
    <w:rsid w:val="00CF7E21"/>
    <w:rsid w:val="00D01F74"/>
    <w:rsid w:val="00D05868"/>
    <w:rsid w:val="00D30C04"/>
    <w:rsid w:val="00D41570"/>
    <w:rsid w:val="00D60FD9"/>
    <w:rsid w:val="00DA600B"/>
    <w:rsid w:val="00DB6715"/>
    <w:rsid w:val="00DB6B7B"/>
    <w:rsid w:val="00DC181E"/>
    <w:rsid w:val="00DD78AD"/>
    <w:rsid w:val="00E10DCD"/>
    <w:rsid w:val="00E22992"/>
    <w:rsid w:val="00E2681A"/>
    <w:rsid w:val="00E473B4"/>
    <w:rsid w:val="00E51419"/>
    <w:rsid w:val="00E75893"/>
    <w:rsid w:val="00E804E1"/>
    <w:rsid w:val="00EA29CB"/>
    <w:rsid w:val="00EB0E1A"/>
    <w:rsid w:val="00EB2CAB"/>
    <w:rsid w:val="00EB6445"/>
    <w:rsid w:val="00EC30DD"/>
    <w:rsid w:val="00EC78C7"/>
    <w:rsid w:val="00EE5C97"/>
    <w:rsid w:val="00F16C52"/>
    <w:rsid w:val="00F4562C"/>
    <w:rsid w:val="00F4637B"/>
    <w:rsid w:val="00F512B9"/>
    <w:rsid w:val="00F513E9"/>
    <w:rsid w:val="00FD634B"/>
    <w:rsid w:val="00FF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20E99B"/>
  <w15:chartTrackingRefBased/>
  <w15:docId w15:val="{211FAEDF-9C5B-4377-B5ED-69EB2505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1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498A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7B01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01FB"/>
  </w:style>
  <w:style w:type="paragraph" w:styleId="a5">
    <w:name w:val="footer"/>
    <w:basedOn w:val="a"/>
    <w:link w:val="Char0"/>
    <w:uiPriority w:val="99"/>
    <w:unhideWhenUsed/>
    <w:rsid w:val="007B01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01FB"/>
  </w:style>
  <w:style w:type="character" w:customStyle="1" w:styleId="gnd-iwgdh3b">
    <w:name w:val="gnd-iwgdh3b"/>
    <w:basedOn w:val="a0"/>
    <w:rsid w:val="00F45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2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6F8BE3-EBAE-449D-8925-3E6CC41AD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15</Pages>
  <Words>1963</Words>
  <Characters>11192</Characters>
  <Application>Microsoft Office Word</Application>
  <DocSecurity>0</DocSecurity>
  <Lines>93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현[ 교수 / 의학과 ]</dc:creator>
  <cp:keywords/>
  <dc:description/>
  <cp:lastModifiedBy>김주현[ 교수 / 의학과 ]</cp:lastModifiedBy>
  <cp:revision>47</cp:revision>
  <dcterms:created xsi:type="dcterms:W3CDTF">2024-02-15T01:53:00Z</dcterms:created>
  <dcterms:modified xsi:type="dcterms:W3CDTF">2024-07-23T03:41:00Z</dcterms:modified>
</cp:coreProperties>
</file>